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E400A" w14:textId="5D983B42" w:rsidR="00A1319F" w:rsidRPr="00B23250" w:rsidRDefault="00922B68" w:rsidP="00922B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3250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A1319F" w:rsidRPr="00B23250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B232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1319F" w:rsidRPr="00B23250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34263309" w14:textId="77777777" w:rsidR="00A1319F" w:rsidRPr="00B23250" w:rsidRDefault="00A1319F" w:rsidP="00922B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A75EE6" w14:textId="144A5BCC" w:rsidR="00A1319F" w:rsidRPr="00B23250" w:rsidRDefault="00A1319F">
      <w:pPr>
        <w:rPr>
          <w:rFonts w:ascii="Times New Roman" w:hAnsi="Times New Roman" w:cs="Times New Roman"/>
          <w:sz w:val="24"/>
          <w:szCs w:val="24"/>
        </w:rPr>
      </w:pPr>
      <w:r w:rsidRPr="00B23250">
        <w:rPr>
          <w:rFonts w:ascii="Times New Roman" w:hAnsi="Times New Roman" w:cs="Times New Roman"/>
          <w:sz w:val="24"/>
          <w:szCs w:val="24"/>
        </w:rPr>
        <w:t xml:space="preserve">Supplement to: Chen LW, et al. Telehealth use and </w:t>
      </w:r>
      <w:r w:rsidR="00A013DC">
        <w:rPr>
          <w:rFonts w:ascii="Times New Roman" w:hAnsi="Times New Roman" w:cs="Times New Roman"/>
          <w:sz w:val="24"/>
          <w:szCs w:val="24"/>
        </w:rPr>
        <w:t>perceptions</w:t>
      </w:r>
      <w:r w:rsidRPr="00B23250">
        <w:rPr>
          <w:rFonts w:ascii="Times New Roman" w:hAnsi="Times New Roman" w:cs="Times New Roman"/>
          <w:sz w:val="24"/>
          <w:szCs w:val="24"/>
        </w:rPr>
        <w:t xml:space="preserve"> among prostate cancer survivors</w:t>
      </w:r>
    </w:p>
    <w:p w14:paraId="504CCFF4" w14:textId="77777777" w:rsidR="00A1319F" w:rsidRPr="00B23250" w:rsidRDefault="00A1319F">
      <w:pPr>
        <w:rPr>
          <w:rFonts w:ascii="Times New Roman" w:hAnsi="Times New Roman" w:cs="Times New Roman"/>
          <w:sz w:val="24"/>
          <w:szCs w:val="24"/>
        </w:rPr>
      </w:pPr>
    </w:p>
    <w:p w14:paraId="403D6D7E" w14:textId="118C7E39" w:rsidR="00A1319F" w:rsidRDefault="00A1319F" w:rsidP="00A1319F">
      <w:pPr>
        <w:rPr>
          <w:rFonts w:ascii="Times New Roman" w:hAnsi="Times New Roman" w:cs="Times New Roman"/>
          <w:sz w:val="24"/>
          <w:szCs w:val="24"/>
        </w:rPr>
      </w:pPr>
      <w:r w:rsidRPr="00B2325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B23250">
        <w:rPr>
          <w:rFonts w:ascii="Times New Roman" w:hAnsi="Times New Roman" w:cs="Times New Roman"/>
          <w:sz w:val="24"/>
          <w:szCs w:val="24"/>
        </w:rPr>
        <w:t xml:space="preserve">Questions asked of prostate cancer survivors to assess their telehealth use and </w:t>
      </w:r>
      <w:r w:rsidR="00966660">
        <w:rPr>
          <w:rFonts w:ascii="Times New Roman" w:hAnsi="Times New Roman" w:cs="Times New Roman"/>
          <w:sz w:val="24"/>
          <w:szCs w:val="24"/>
        </w:rPr>
        <w:t>perceptions</w:t>
      </w:r>
      <w:r w:rsidR="00966660" w:rsidRPr="00B23250">
        <w:rPr>
          <w:rFonts w:ascii="Times New Roman" w:hAnsi="Times New Roman" w:cs="Times New Roman"/>
          <w:sz w:val="24"/>
          <w:szCs w:val="24"/>
        </w:rPr>
        <w:t xml:space="preserve"> </w:t>
      </w:r>
      <w:r w:rsidRPr="00B23250">
        <w:rPr>
          <w:rFonts w:ascii="Times New Roman" w:hAnsi="Times New Roman" w:cs="Times New Roman"/>
          <w:sz w:val="24"/>
          <w:szCs w:val="24"/>
        </w:rPr>
        <w:t>during the COVID-19 pandemic</w:t>
      </w:r>
    </w:p>
    <w:p w14:paraId="1B67B3E2" w14:textId="746C943B" w:rsidR="00C60B53" w:rsidRDefault="00C60B53" w:rsidP="00A1319F">
      <w:pPr>
        <w:rPr>
          <w:rFonts w:ascii="Times New Roman" w:hAnsi="Times New Roman" w:cs="Times New Roman"/>
          <w:sz w:val="24"/>
          <w:szCs w:val="24"/>
        </w:rPr>
      </w:pPr>
    </w:p>
    <w:p w14:paraId="047F7EF1" w14:textId="206CC45C" w:rsidR="00C60B53" w:rsidRDefault="00966660" w:rsidP="00A131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>
        <w:rPr>
          <w:rFonts w:ascii="Times New Roman" w:hAnsi="Times New Roman" w:cs="Times New Roman"/>
          <w:sz w:val="24"/>
          <w:szCs w:val="24"/>
        </w:rPr>
        <w:t xml:space="preserve"> Prostate cancer survivors' level of consideration for and perceptions of telehealth during the COVID-19 pandemic </w:t>
      </w:r>
    </w:p>
    <w:p w14:paraId="2C426584" w14:textId="77777777" w:rsidR="00966660" w:rsidRPr="00966660" w:rsidRDefault="00966660" w:rsidP="00A1319F">
      <w:pPr>
        <w:rPr>
          <w:rFonts w:ascii="Times New Roman" w:hAnsi="Times New Roman" w:cs="Times New Roman"/>
          <w:sz w:val="24"/>
          <w:szCs w:val="24"/>
        </w:rPr>
      </w:pPr>
    </w:p>
    <w:p w14:paraId="40D956CC" w14:textId="7BF06482" w:rsidR="00A1319F" w:rsidRDefault="00A1319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0B687B6" w14:textId="00FFEC91" w:rsidR="00922B68" w:rsidRDefault="00A1319F" w:rsidP="00922B6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922B68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1</w:t>
      </w:r>
      <w:r w:rsidR="00922B68">
        <w:rPr>
          <w:rFonts w:ascii="Times New Roman" w:hAnsi="Times New Roman" w:cs="Times New Roman"/>
          <w:b/>
          <w:bCs/>
        </w:rPr>
        <w:t xml:space="preserve">. Questions asked of prostate cancer survivors to assess their telehealth use and </w:t>
      </w:r>
      <w:r w:rsidR="00715FA4">
        <w:rPr>
          <w:rFonts w:ascii="Times New Roman" w:hAnsi="Times New Roman" w:cs="Times New Roman"/>
          <w:b/>
          <w:bCs/>
        </w:rPr>
        <w:t>perceptions</w:t>
      </w:r>
      <w:r w:rsidR="00922B68">
        <w:rPr>
          <w:rFonts w:ascii="Times New Roman" w:hAnsi="Times New Roman" w:cs="Times New Roman"/>
          <w:b/>
          <w:bCs/>
        </w:rPr>
        <w:t xml:space="preserve"> during the COVID-19 pandemi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22B68" w14:paraId="66F62722" w14:textId="77777777" w:rsidTr="00F71F9C">
        <w:tc>
          <w:tcPr>
            <w:tcW w:w="4675" w:type="dxa"/>
          </w:tcPr>
          <w:p w14:paraId="75811167" w14:textId="77777777" w:rsidR="00922B68" w:rsidRDefault="00922B68" w:rsidP="00F71F9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4675" w:type="dxa"/>
          </w:tcPr>
          <w:p w14:paraId="738596C6" w14:textId="77777777" w:rsidR="00922B68" w:rsidRDefault="00922B68" w:rsidP="00F71F9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ponse options</w:t>
            </w:r>
          </w:p>
        </w:tc>
      </w:tr>
      <w:tr w:rsidR="00922B68" w14:paraId="06C3DB94" w14:textId="77777777" w:rsidTr="00F71F9C">
        <w:tc>
          <w:tcPr>
            <w:tcW w:w="4675" w:type="dxa"/>
          </w:tcPr>
          <w:p w14:paraId="0C483146" w14:textId="77777777" w:rsidR="00922B68" w:rsidRPr="001B6654" w:rsidRDefault="00922B68" w:rsidP="00F71F9C">
            <w:pPr>
              <w:rPr>
                <w:rFonts w:ascii="Times New Roman" w:hAnsi="Times New Roman" w:cs="Times New Roman"/>
              </w:rPr>
            </w:pPr>
            <w:r w:rsidRPr="001B6654">
              <w:rPr>
                <w:rFonts w:ascii="Times New Roman" w:hAnsi="Times New Roman" w:cs="Times New Roman"/>
              </w:rPr>
              <w:t>“Have you considered trying a telehealth appoint</w:t>
            </w:r>
            <w:r w:rsidRPr="00B74021">
              <w:rPr>
                <w:rFonts w:ascii="Times New Roman" w:hAnsi="Times New Roman" w:cs="Times New Roman"/>
              </w:rPr>
              <w:t>ment?”</w:t>
            </w:r>
            <w:r w:rsidRPr="001B665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675" w:type="dxa"/>
          </w:tcPr>
          <w:p w14:paraId="48970FD0" w14:textId="77777777" w:rsidR="00922B68" w:rsidRDefault="00922B68" w:rsidP="00F71F9C">
            <w:pPr>
              <w:rPr>
                <w:rFonts w:ascii="Times New Roman" w:hAnsi="Times New Roman" w:cs="Times New Roman"/>
              </w:rPr>
            </w:pPr>
            <w:r w:rsidRPr="001B6654"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</w:rPr>
              <w:t>Yes, I have already had a telehealth appointment</w:t>
            </w:r>
          </w:p>
          <w:p w14:paraId="6646800B" w14:textId="77777777" w:rsidR="00922B68" w:rsidRDefault="00922B68" w:rsidP="00F71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Yes, I have considered it, but I haven’t yet had a telehealth appointment</w:t>
            </w:r>
          </w:p>
          <w:p w14:paraId="39AB0BE6" w14:textId="77777777" w:rsidR="00922B68" w:rsidRDefault="00922B68" w:rsidP="00F71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No, but I would consider a telehealth appointment</w:t>
            </w:r>
          </w:p>
          <w:p w14:paraId="71F45197" w14:textId="77777777" w:rsidR="00922B68" w:rsidRDefault="00922B68" w:rsidP="00F71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No, and I would never consider a telehealth appointment</w:t>
            </w:r>
          </w:p>
          <w:p w14:paraId="44EB024B" w14:textId="77777777" w:rsidR="00922B68" w:rsidRPr="001B6654" w:rsidRDefault="00922B68" w:rsidP="00F71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Don’t know/not sure </w:t>
            </w:r>
          </w:p>
        </w:tc>
      </w:tr>
      <w:tr w:rsidR="00922B68" w14:paraId="669B6904" w14:textId="77777777" w:rsidTr="00F71F9C">
        <w:tc>
          <w:tcPr>
            <w:tcW w:w="4675" w:type="dxa"/>
          </w:tcPr>
          <w:p w14:paraId="22CB788F" w14:textId="77777777" w:rsidR="00922B68" w:rsidRPr="001B6654" w:rsidRDefault="00922B68" w:rsidP="00F71F9C">
            <w:pPr>
              <w:rPr>
                <w:rFonts w:ascii="Times New Roman" w:hAnsi="Times New Roman" w:cs="Times New Roman"/>
              </w:rPr>
            </w:pPr>
            <w:r w:rsidRPr="001B6654">
              <w:rPr>
                <w:rFonts w:ascii="Times New Roman" w:hAnsi="Times New Roman" w:cs="Times New Roman"/>
              </w:rPr>
              <w:t>“Do you feel that people get comparable health care through telehealth as they do for in-person visits?”</w:t>
            </w:r>
          </w:p>
        </w:tc>
        <w:tc>
          <w:tcPr>
            <w:tcW w:w="4675" w:type="dxa"/>
          </w:tcPr>
          <w:p w14:paraId="72DCDDD6" w14:textId="77777777" w:rsidR="00922B68" w:rsidRDefault="00922B68" w:rsidP="00F71F9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Yes, I think the care is comparable</w:t>
            </w:r>
          </w:p>
          <w:p w14:paraId="1E375D6B" w14:textId="77777777" w:rsidR="00922B68" w:rsidRDefault="00922B68" w:rsidP="00F71F9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No but telehealth is a good option for initial consultations and/or basic care</w:t>
            </w:r>
          </w:p>
          <w:p w14:paraId="4D07A351" w14:textId="77777777" w:rsidR="00922B68" w:rsidRDefault="00922B68" w:rsidP="00F71F9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. No, telehealth care will never match the quality of an in-person visit </w:t>
            </w:r>
          </w:p>
          <w:p w14:paraId="39114546" w14:textId="77777777" w:rsidR="00922B68" w:rsidRDefault="00922B68" w:rsidP="00F71F9C">
            <w:pPr>
              <w:rPr>
                <w:rFonts w:ascii="Times New Roman" w:hAnsi="Times New Roman" w:cs="Times New Roman"/>
                <w:b/>
                <w:bCs/>
              </w:rPr>
            </w:pPr>
            <w:r w:rsidRPr="001B6654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n’t know/not sure</w:t>
            </w:r>
          </w:p>
        </w:tc>
      </w:tr>
      <w:tr w:rsidR="00922B68" w14:paraId="6FAD18BB" w14:textId="77777777" w:rsidTr="00F71F9C">
        <w:tc>
          <w:tcPr>
            <w:tcW w:w="4675" w:type="dxa"/>
          </w:tcPr>
          <w:p w14:paraId="7318AF71" w14:textId="77777777" w:rsidR="00922B68" w:rsidRPr="001B6654" w:rsidRDefault="00922B68" w:rsidP="00F71F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1B6654">
              <w:rPr>
                <w:rFonts w:ascii="Times New Roman" w:hAnsi="Times New Roman" w:cs="Times New Roman"/>
              </w:rPr>
              <w:t>Has the COVID-19 pandemic changed your view of telehealth</w:t>
            </w:r>
            <w:r>
              <w:rPr>
                <w:rFonts w:ascii="Times New Roman" w:hAnsi="Times New Roman" w:cs="Times New Roman"/>
              </w:rPr>
              <w:t>?”</w:t>
            </w:r>
          </w:p>
        </w:tc>
        <w:tc>
          <w:tcPr>
            <w:tcW w:w="4675" w:type="dxa"/>
          </w:tcPr>
          <w:p w14:paraId="150F7EF6" w14:textId="77777777" w:rsidR="00922B68" w:rsidRPr="001B6654" w:rsidRDefault="00922B68" w:rsidP="00F71F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6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I am </w:t>
            </w:r>
            <w:r w:rsidRPr="003B3AA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more</w:t>
            </w:r>
            <w:r w:rsidRPr="001B66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kely to use telehealth since the COVID-19 pandemic</w:t>
            </w:r>
          </w:p>
          <w:p w14:paraId="0E864F0E" w14:textId="77777777" w:rsidR="00922B68" w:rsidRPr="001B6654" w:rsidRDefault="00922B68" w:rsidP="00F71F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65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2. </w:t>
            </w:r>
            <w:r w:rsidRPr="001B6654">
              <w:rPr>
                <w:rFonts w:ascii="Times New Roman" w:eastAsia="Times New Roman" w:hAnsi="Times New Roman" w:cs="Times New Roman"/>
                <w:sz w:val="24"/>
                <w:szCs w:val="24"/>
              </w:rPr>
              <w:t>I have the same opinion compared to before the COVID-19 pandemic</w:t>
            </w:r>
          </w:p>
          <w:p w14:paraId="51937B97" w14:textId="77777777" w:rsidR="00922B68" w:rsidRPr="001B6654" w:rsidRDefault="00922B68" w:rsidP="00F71F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65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3. </w:t>
            </w:r>
            <w:r w:rsidRPr="001B66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am </w:t>
            </w:r>
            <w:r w:rsidRPr="003B3AA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less</w:t>
            </w:r>
            <w:r w:rsidRPr="001B66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kely to use telehealth since the COVID-19 pandemic</w:t>
            </w:r>
          </w:p>
          <w:p w14:paraId="21F92FD7" w14:textId="77777777" w:rsidR="00922B68" w:rsidRDefault="00922B68" w:rsidP="00F71F9C">
            <w:pPr>
              <w:widowControl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1B66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/not sure</w:t>
            </w:r>
          </w:p>
        </w:tc>
      </w:tr>
    </w:tbl>
    <w:p w14:paraId="6CC5CCC7" w14:textId="566425A6" w:rsidR="00922B68" w:rsidRDefault="00922B68" w:rsidP="00922B68">
      <w:pPr>
        <w:rPr>
          <w:rFonts w:ascii="Times New Roman" w:hAnsi="Times New Roman" w:cs="Times New Roman"/>
          <w:b/>
          <w:bCs/>
        </w:rPr>
      </w:pPr>
    </w:p>
    <w:p w14:paraId="5BD00242" w14:textId="76D5B77E" w:rsidR="00C32426" w:rsidRDefault="00C32426"/>
    <w:p w14:paraId="7FED63F1" w14:textId="4898E265" w:rsidR="004D3A6E" w:rsidRDefault="004D3A6E"/>
    <w:p w14:paraId="2C3208AC" w14:textId="3CAC07CA" w:rsidR="004D3A6E" w:rsidRDefault="004D3A6E"/>
    <w:p w14:paraId="2EB39F5C" w14:textId="2CDBC197" w:rsidR="004D3A6E" w:rsidRDefault="004D3A6E"/>
    <w:p w14:paraId="059E7994" w14:textId="33A4BF38" w:rsidR="004D3A6E" w:rsidRDefault="004D3A6E"/>
    <w:p w14:paraId="7DBD26F7" w14:textId="74D369AA" w:rsidR="004D3A6E" w:rsidRDefault="004D3A6E" w:rsidP="004D3A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>
        <w:rPr>
          <w:rFonts w:ascii="Times New Roman" w:hAnsi="Times New Roman" w:cs="Times New Roman"/>
          <w:sz w:val="24"/>
          <w:szCs w:val="24"/>
        </w:rPr>
        <w:t xml:space="preserve"> Prostate cancer survivors' level of consideration for and perceptions of telehealth during the COVID-19 pandemic</w:t>
      </w:r>
      <w:r>
        <w:rPr>
          <w:rFonts w:ascii="Times New Roman" w:hAnsi="Times New Roman" w:cs="Times New Roman"/>
          <w:sz w:val="24"/>
          <w:szCs w:val="24"/>
        </w:rPr>
        <w:t>, overall and by study participant subgroup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10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0"/>
        <w:gridCol w:w="873"/>
        <w:gridCol w:w="2330"/>
        <w:gridCol w:w="2330"/>
        <w:gridCol w:w="2621"/>
        <w:gridCol w:w="2330"/>
      </w:tblGrid>
      <w:tr w:rsidR="004D3A6E" w:rsidRPr="00B4392C" w14:paraId="33DD14B6" w14:textId="77777777" w:rsidTr="00FA64B0">
        <w:tc>
          <w:tcPr>
            <w:tcW w:w="2620" w:type="dxa"/>
            <w:tcBorders>
              <w:top w:val="single" w:sz="4" w:space="0" w:color="auto"/>
              <w:bottom w:val="nil"/>
            </w:tcBorders>
            <w:vAlign w:val="bottom"/>
          </w:tcPr>
          <w:p w14:paraId="3EA0B41F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2AE9EC" w14:textId="77777777" w:rsidR="004D3A6E" w:rsidRPr="00B4392C" w:rsidRDefault="004D3A6E" w:rsidP="00C91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23BB81" w14:textId="14DF4202" w:rsidR="004D3A6E" w:rsidRPr="00421A22" w:rsidRDefault="004D3A6E" w:rsidP="00C910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1A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Have you considered trying a telehealth appointment?”</w:t>
            </w:r>
          </w:p>
        </w:tc>
      </w:tr>
      <w:tr w:rsidR="004D3A6E" w:rsidRPr="00B4392C" w14:paraId="3F02A33B" w14:textId="77777777" w:rsidTr="00FA64B0">
        <w:tc>
          <w:tcPr>
            <w:tcW w:w="2620" w:type="dxa"/>
            <w:tcBorders>
              <w:top w:val="nil"/>
              <w:bottom w:val="nil"/>
            </w:tcBorders>
            <w:vAlign w:val="bottom"/>
          </w:tcPr>
          <w:p w14:paraId="6C8B4827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5BE879" w14:textId="77777777" w:rsidR="004D3A6E" w:rsidRPr="00B4392C" w:rsidRDefault="004D3A6E" w:rsidP="00C91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6AB394" w14:textId="77777777" w:rsidR="00421A22" w:rsidRDefault="00421A22" w:rsidP="00C9103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EF22E83" w14:textId="48327977" w:rsidR="004D3A6E" w:rsidRPr="00B4392C" w:rsidRDefault="004D3A6E" w:rsidP="00C9103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s, c</w:t>
            </w:r>
            <w:r w:rsidRPr="00644E4A">
              <w:rPr>
                <w:rFonts w:ascii="Times New Roman" w:hAnsi="Times New Roman" w:cs="Times New Roman"/>
                <w:b/>
                <w:bCs/>
              </w:rPr>
              <w:t xml:space="preserve">onsidered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telehealth </w:t>
            </w:r>
            <w:r w:rsidRPr="00644E4A">
              <w:rPr>
                <w:rFonts w:ascii="Times New Roman" w:hAnsi="Times New Roman" w:cs="Times New Roman"/>
                <w:b/>
                <w:bCs/>
              </w:rPr>
              <w:t>and had a telehealth appointment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EF5F83" w14:textId="2B8448E3" w:rsidR="004D3A6E" w:rsidRPr="00B4392C" w:rsidRDefault="004D3A6E" w:rsidP="00C9103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s, considered telehealth, but haven’t yet had a telehealth appointment</w:t>
            </w:r>
            <w:r w:rsidRPr="00644E4A">
              <w:rPr>
                <w:rFonts w:ascii="Times New Roman" w:hAnsi="Times New Roman" w:cs="Times New Roman"/>
                <w:b/>
                <w:bCs/>
              </w:rPr>
              <w:t xml:space="preserve">   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2FEB40" w14:textId="5617B016" w:rsidR="004D3A6E" w:rsidRPr="00B4392C" w:rsidRDefault="004D3A6E" w:rsidP="00C9103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, but would consider a telehealth appointment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60B4BD" w14:textId="4B181F31" w:rsidR="004D3A6E" w:rsidRPr="00B4392C" w:rsidRDefault="004D3A6E" w:rsidP="00C9103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, and would never consider a telehealth appointment</w:t>
            </w:r>
          </w:p>
        </w:tc>
      </w:tr>
      <w:tr w:rsidR="004D3A6E" w:rsidRPr="00B4392C" w14:paraId="5D0C66C1" w14:textId="77777777" w:rsidTr="00C9103A">
        <w:tc>
          <w:tcPr>
            <w:tcW w:w="2620" w:type="dxa"/>
            <w:tcBorders>
              <w:top w:val="nil"/>
              <w:bottom w:val="single" w:sz="4" w:space="0" w:color="auto"/>
            </w:tcBorders>
          </w:tcPr>
          <w:p w14:paraId="633CEFD7" w14:textId="77777777" w:rsidR="004D3A6E" w:rsidRPr="00B4392C" w:rsidRDefault="004D3A6E" w:rsidP="00C9103A">
            <w:pPr>
              <w:rPr>
                <w:rFonts w:ascii="Times New Roman" w:hAnsi="Times New Roman" w:cs="Times New Roman"/>
                <w:b/>
                <w:bCs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3C9EA0A" w14:textId="77777777" w:rsidR="004D3A6E" w:rsidRPr="00B4392C" w:rsidRDefault="004D3A6E" w:rsidP="00C910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14:paraId="642460CA" w14:textId="77777777" w:rsidR="004D3A6E" w:rsidRPr="00B4392C" w:rsidRDefault="004D3A6E" w:rsidP="00C9103A">
            <w:pPr>
              <w:rPr>
                <w:rFonts w:ascii="Times New Roman" w:hAnsi="Times New Roman" w:cs="Times New Roman"/>
                <w:b/>
                <w:bCs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14:paraId="62A21972" w14:textId="77777777" w:rsidR="004D3A6E" w:rsidRPr="00B4392C" w:rsidRDefault="004D3A6E" w:rsidP="00C9103A">
            <w:pPr>
              <w:rPr>
                <w:rFonts w:ascii="Times New Roman" w:hAnsi="Times New Roman" w:cs="Times New Roman"/>
                <w:b/>
                <w:bCs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</w:tcPr>
          <w:p w14:paraId="7FB7121C" w14:textId="77777777" w:rsidR="004D3A6E" w:rsidRPr="00B4392C" w:rsidRDefault="004D3A6E" w:rsidP="00C9103A">
            <w:pPr>
              <w:rPr>
                <w:rFonts w:ascii="Times New Roman" w:hAnsi="Times New Roman" w:cs="Times New Roman"/>
                <w:b/>
                <w:bCs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14:paraId="2D3ECB5C" w14:textId="77777777" w:rsidR="004D3A6E" w:rsidRPr="00B4392C" w:rsidRDefault="004D3A6E" w:rsidP="00C9103A">
            <w:pPr>
              <w:rPr>
                <w:rFonts w:ascii="Times New Roman" w:hAnsi="Times New Roman" w:cs="Times New Roman"/>
                <w:b/>
                <w:bCs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4D3A6E" w:rsidRPr="00B4392C" w14:paraId="2A88BA90" w14:textId="77777777" w:rsidTr="00C9103A">
        <w:tc>
          <w:tcPr>
            <w:tcW w:w="2620" w:type="dxa"/>
            <w:tcBorders>
              <w:top w:val="single" w:sz="4" w:space="0" w:color="auto"/>
            </w:tcBorders>
          </w:tcPr>
          <w:p w14:paraId="3FCEEE41" w14:textId="10258B72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l participants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0096FBEC" w14:textId="77777777" w:rsidR="004D3A6E" w:rsidRPr="00B4392C" w:rsidRDefault="004D3A6E" w:rsidP="00C91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2330" w:type="dxa"/>
            <w:tcBorders>
              <w:top w:val="single" w:sz="4" w:space="0" w:color="auto"/>
            </w:tcBorders>
          </w:tcPr>
          <w:p w14:paraId="3B4B4B13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 (28.5)</w:t>
            </w:r>
          </w:p>
        </w:tc>
        <w:tc>
          <w:tcPr>
            <w:tcW w:w="2330" w:type="dxa"/>
            <w:tcBorders>
              <w:top w:val="single" w:sz="4" w:space="0" w:color="auto"/>
            </w:tcBorders>
          </w:tcPr>
          <w:p w14:paraId="528BF68A" w14:textId="6B01E4B9" w:rsidR="004D3A6E" w:rsidRPr="00B4392C" w:rsidRDefault="006E240D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D3A6E">
              <w:rPr>
                <w:rFonts w:ascii="Times New Roman" w:hAnsi="Times New Roman" w:cs="Times New Roman"/>
              </w:rPr>
              <w:t>9 (1</w:t>
            </w:r>
            <w:r>
              <w:rPr>
                <w:rFonts w:ascii="Times New Roman" w:hAnsi="Times New Roman" w:cs="Times New Roman"/>
              </w:rPr>
              <w:t>2</w:t>
            </w:r>
            <w:r w:rsidR="004D3A6E">
              <w:rPr>
                <w:rFonts w:ascii="Times New Roman" w:hAnsi="Times New Roman" w:cs="Times New Roman"/>
              </w:rPr>
              <w:t>.1)</w:t>
            </w:r>
          </w:p>
        </w:tc>
        <w:tc>
          <w:tcPr>
            <w:tcW w:w="2621" w:type="dxa"/>
            <w:tcBorders>
              <w:top w:val="single" w:sz="4" w:space="0" w:color="auto"/>
            </w:tcBorders>
          </w:tcPr>
          <w:p w14:paraId="5E7DDAE2" w14:textId="0FFE504D" w:rsidR="004D3A6E" w:rsidRPr="00B4392C" w:rsidRDefault="006E240D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</w:t>
            </w:r>
            <w:r w:rsidR="004D3A6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39.2</w:t>
            </w:r>
            <w:r w:rsidR="004D3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single" w:sz="4" w:space="0" w:color="auto"/>
            </w:tcBorders>
          </w:tcPr>
          <w:p w14:paraId="1D42E646" w14:textId="009728C8" w:rsidR="004D3A6E" w:rsidRPr="00B4392C" w:rsidRDefault="006E240D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  <w:r w:rsidR="004D3A6E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9.3</w:t>
            </w:r>
            <w:r w:rsidR="004D3A6E">
              <w:rPr>
                <w:rFonts w:ascii="Times New Roman" w:hAnsi="Times New Roman" w:cs="Times New Roman"/>
              </w:rPr>
              <w:t>)</w:t>
            </w:r>
          </w:p>
        </w:tc>
      </w:tr>
      <w:tr w:rsidR="004D3A6E" w:rsidRPr="00B4392C" w14:paraId="12CD8ABD" w14:textId="77777777" w:rsidTr="00C9103A">
        <w:tc>
          <w:tcPr>
            <w:tcW w:w="2620" w:type="dxa"/>
          </w:tcPr>
          <w:p w14:paraId="5A69E374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873" w:type="dxa"/>
          </w:tcPr>
          <w:p w14:paraId="2B47BB60" w14:textId="77777777" w:rsidR="004D3A6E" w:rsidRDefault="004D3A6E" w:rsidP="00C91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</w:tcPr>
          <w:p w14:paraId="79EC0A5E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</w:tcPr>
          <w:p w14:paraId="6F56B6B3" w14:textId="77777777" w:rsidR="004D3A6E" w:rsidRDefault="004D3A6E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</w:tcPr>
          <w:p w14:paraId="6CABE949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</w:tcPr>
          <w:p w14:paraId="1A2183E4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</w:tr>
      <w:tr w:rsidR="004D3A6E" w:rsidRPr="00B4392C" w14:paraId="5321E62E" w14:textId="77777777" w:rsidTr="00C9103A">
        <w:tc>
          <w:tcPr>
            <w:tcW w:w="2620" w:type="dxa"/>
          </w:tcPr>
          <w:p w14:paraId="72501E05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&lt;65 years</w:t>
            </w:r>
          </w:p>
        </w:tc>
        <w:tc>
          <w:tcPr>
            <w:tcW w:w="873" w:type="dxa"/>
          </w:tcPr>
          <w:p w14:paraId="069C89D9" w14:textId="77777777" w:rsidR="004D3A6E" w:rsidRPr="00B4392C" w:rsidRDefault="004D3A6E" w:rsidP="00C91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330" w:type="dxa"/>
          </w:tcPr>
          <w:p w14:paraId="3E611031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  <w:r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.5</w:t>
            </w:r>
            <w:r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</w:tcPr>
          <w:p w14:paraId="2CB6F0C8" w14:textId="379CBB4D" w:rsidR="004D3A6E" w:rsidRPr="00B4392C" w:rsidRDefault="006E240D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4D3A6E">
              <w:rPr>
                <w:rFonts w:ascii="Times New Roman" w:hAnsi="Times New Roman" w:cs="Times New Roman"/>
              </w:rPr>
              <w:t xml:space="preserve"> </w:t>
            </w:r>
            <w:r w:rsidR="004D3A6E" w:rsidRPr="00B4392C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2.5</w:t>
            </w:r>
            <w:r w:rsidR="004D3A6E"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1" w:type="dxa"/>
          </w:tcPr>
          <w:p w14:paraId="013FFF5A" w14:textId="13AF83D5" w:rsidR="004D3A6E" w:rsidRPr="00B4392C" w:rsidRDefault="006E240D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4D3A6E"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.3)</w:t>
            </w:r>
          </w:p>
        </w:tc>
        <w:tc>
          <w:tcPr>
            <w:tcW w:w="2330" w:type="dxa"/>
          </w:tcPr>
          <w:p w14:paraId="0F33D93E" w14:textId="2F61D96E" w:rsidR="004D3A6E" w:rsidRPr="00B4392C" w:rsidRDefault="006E240D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4D3A6E"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7</w:t>
            </w:r>
            <w:r w:rsidR="004D3A6E" w:rsidRPr="00B4392C">
              <w:rPr>
                <w:rFonts w:ascii="Times New Roman" w:hAnsi="Times New Roman" w:cs="Times New Roman"/>
              </w:rPr>
              <w:t>)</w:t>
            </w:r>
          </w:p>
        </w:tc>
      </w:tr>
      <w:tr w:rsidR="004D3A6E" w:rsidRPr="00B4392C" w14:paraId="543E7EFA" w14:textId="77777777" w:rsidTr="00C9103A">
        <w:tc>
          <w:tcPr>
            <w:tcW w:w="2620" w:type="dxa"/>
          </w:tcPr>
          <w:p w14:paraId="56886311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≥65 years</w:t>
            </w:r>
          </w:p>
        </w:tc>
        <w:tc>
          <w:tcPr>
            <w:tcW w:w="873" w:type="dxa"/>
          </w:tcPr>
          <w:p w14:paraId="494D57FF" w14:textId="77777777" w:rsidR="004D3A6E" w:rsidRPr="00B4392C" w:rsidRDefault="004D3A6E" w:rsidP="00C9103A">
            <w:pPr>
              <w:jc w:val="center"/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0" w:type="dxa"/>
          </w:tcPr>
          <w:p w14:paraId="37359CCA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2</w:t>
            </w:r>
            <w:r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.0</w:t>
            </w:r>
            <w:r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</w:tcPr>
          <w:p w14:paraId="1ECCD258" w14:textId="0F722287" w:rsidR="004D3A6E" w:rsidRPr="00B4392C" w:rsidRDefault="006E240D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4D3A6E"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.0</w:t>
            </w:r>
            <w:r w:rsidR="004D3A6E"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1" w:type="dxa"/>
          </w:tcPr>
          <w:p w14:paraId="32AE2F18" w14:textId="197BC209" w:rsidR="004D3A6E" w:rsidRPr="00B4392C" w:rsidRDefault="006E240D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  <w:r w:rsidR="004D3A6E" w:rsidRPr="00B439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9.0</w:t>
            </w:r>
            <w:r w:rsidR="004D3A6E"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</w:tcPr>
          <w:p w14:paraId="5F517D3D" w14:textId="0EA7774C" w:rsidR="004D3A6E" w:rsidRPr="00B4392C" w:rsidRDefault="006E240D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  <w:r w:rsidR="004D3A6E"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.0</w:t>
            </w:r>
            <w:r w:rsidR="004D3A6E" w:rsidRPr="00B4392C">
              <w:rPr>
                <w:rFonts w:ascii="Times New Roman" w:hAnsi="Times New Roman" w:cs="Times New Roman"/>
              </w:rPr>
              <w:t>)</w:t>
            </w:r>
          </w:p>
        </w:tc>
      </w:tr>
      <w:tr w:rsidR="004D3A6E" w:rsidRPr="00B4392C" w14:paraId="5F109F2B" w14:textId="77777777" w:rsidTr="00C9103A">
        <w:tc>
          <w:tcPr>
            <w:tcW w:w="2620" w:type="dxa"/>
          </w:tcPr>
          <w:p w14:paraId="7C9A1349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873" w:type="dxa"/>
          </w:tcPr>
          <w:p w14:paraId="3DE2C8E3" w14:textId="77777777" w:rsidR="004D3A6E" w:rsidRPr="00B4392C" w:rsidRDefault="004D3A6E" w:rsidP="00C91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</w:tcPr>
          <w:p w14:paraId="40417F90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</w:tcPr>
          <w:p w14:paraId="2BC77BA6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</w:tcPr>
          <w:p w14:paraId="1EDF5BF5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</w:tcPr>
          <w:p w14:paraId="79D798DF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</w:tr>
      <w:tr w:rsidR="004D3A6E" w:rsidRPr="00B4392C" w14:paraId="58F1D039" w14:textId="77777777" w:rsidTr="00C9103A">
        <w:tc>
          <w:tcPr>
            <w:tcW w:w="2620" w:type="dxa"/>
          </w:tcPr>
          <w:p w14:paraId="1BB70DB7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873" w:type="dxa"/>
            <w:vAlign w:val="bottom"/>
          </w:tcPr>
          <w:p w14:paraId="5895D7D5" w14:textId="77777777" w:rsidR="004D3A6E" w:rsidRPr="00B4392C" w:rsidRDefault="004D3A6E" w:rsidP="00C9103A">
            <w:pPr>
              <w:jc w:val="center"/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2330" w:type="dxa"/>
            <w:vAlign w:val="bottom"/>
          </w:tcPr>
          <w:p w14:paraId="0785E29F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color w:val="000000"/>
              </w:rPr>
              <w:t>42 (34.4)</w:t>
            </w:r>
          </w:p>
        </w:tc>
        <w:tc>
          <w:tcPr>
            <w:tcW w:w="2330" w:type="dxa"/>
            <w:vAlign w:val="bottom"/>
          </w:tcPr>
          <w:p w14:paraId="365391E1" w14:textId="59A84400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color w:val="000000"/>
              </w:rPr>
              <w:t>1</w:t>
            </w:r>
            <w:r w:rsidR="0056794B">
              <w:rPr>
                <w:rFonts w:ascii="Times New Roman" w:hAnsi="Times New Roman" w:cs="Times New Roman"/>
                <w:color w:val="000000"/>
              </w:rPr>
              <w:t>6</w:t>
            </w:r>
            <w:r w:rsidRPr="00B4392C">
              <w:rPr>
                <w:rFonts w:ascii="Times New Roman" w:hAnsi="Times New Roman" w:cs="Times New Roman"/>
                <w:color w:val="000000"/>
              </w:rPr>
              <w:t xml:space="preserve"> (1</w:t>
            </w:r>
            <w:r w:rsidR="0056794B">
              <w:rPr>
                <w:rFonts w:ascii="Times New Roman" w:hAnsi="Times New Roman" w:cs="Times New Roman"/>
                <w:color w:val="000000"/>
              </w:rPr>
              <w:t>3.1</w:t>
            </w:r>
            <w:r w:rsidRPr="00B4392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21" w:type="dxa"/>
          </w:tcPr>
          <w:p w14:paraId="3F102D58" w14:textId="3D4EF1EE" w:rsidR="004D3A6E" w:rsidRPr="00B4392C" w:rsidRDefault="0056794B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9 </w:t>
            </w:r>
            <w:r w:rsidR="004D3A6E" w:rsidRPr="00B439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2.0</w:t>
            </w:r>
            <w:r w:rsidR="004D3A6E"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</w:tcPr>
          <w:p w14:paraId="6AA8632E" w14:textId="7208D5F4" w:rsidR="004D3A6E" w:rsidRPr="00B4392C" w:rsidRDefault="0056794B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4D3A6E" w:rsidRPr="00B4392C">
              <w:rPr>
                <w:rFonts w:ascii="Times New Roman" w:hAnsi="Times New Roman" w:cs="Times New Roman"/>
              </w:rPr>
              <w:t xml:space="preserve"> (19.7)</w:t>
            </w:r>
          </w:p>
        </w:tc>
      </w:tr>
      <w:tr w:rsidR="004D3A6E" w:rsidRPr="00B4392C" w14:paraId="7A170D98" w14:textId="77777777" w:rsidTr="00C9103A">
        <w:tc>
          <w:tcPr>
            <w:tcW w:w="2620" w:type="dxa"/>
          </w:tcPr>
          <w:p w14:paraId="4FCE05DB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873" w:type="dxa"/>
            <w:vAlign w:val="bottom"/>
          </w:tcPr>
          <w:p w14:paraId="2DC372A9" w14:textId="77777777" w:rsidR="004D3A6E" w:rsidRPr="00B4392C" w:rsidRDefault="004D3A6E" w:rsidP="00C9103A">
            <w:pPr>
              <w:jc w:val="center"/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2330" w:type="dxa"/>
            <w:vAlign w:val="bottom"/>
          </w:tcPr>
          <w:p w14:paraId="3E12778A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4</w:t>
            </w:r>
            <w:r w:rsidRPr="00B4392C">
              <w:rPr>
                <w:rFonts w:ascii="Times New Roman" w:hAnsi="Times New Roman" w:cs="Times New Roman"/>
                <w:color w:val="000000"/>
              </w:rPr>
              <w:t xml:space="preserve"> (26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B4392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30" w:type="dxa"/>
            <w:vAlign w:val="bottom"/>
          </w:tcPr>
          <w:p w14:paraId="6580C12C" w14:textId="18FDAF00" w:rsidR="004D3A6E" w:rsidRPr="00B4392C" w:rsidRDefault="0056794B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  <w:r w:rsidR="004D3A6E" w:rsidRPr="00B4392C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1.7</w:t>
            </w:r>
            <w:r w:rsidR="004D3A6E" w:rsidRPr="00B4392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21" w:type="dxa"/>
          </w:tcPr>
          <w:p w14:paraId="177F9F3C" w14:textId="7C77018B" w:rsidR="004D3A6E" w:rsidRPr="00B4392C" w:rsidRDefault="0056794B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7 </w:t>
            </w:r>
            <w:r w:rsidR="004D3A6E" w:rsidRPr="00B439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1.9</w:t>
            </w:r>
            <w:r w:rsidR="004D3A6E"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</w:tcPr>
          <w:p w14:paraId="160C8A01" w14:textId="1BC64AAA" w:rsidR="004D3A6E" w:rsidRPr="00B4392C" w:rsidRDefault="0056794B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  <w:r w:rsidR="004D3A6E" w:rsidRPr="00B4392C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8.8</w:t>
            </w:r>
            <w:r w:rsidR="004D3A6E" w:rsidRPr="00B4392C">
              <w:rPr>
                <w:rFonts w:ascii="Times New Roman" w:hAnsi="Times New Roman" w:cs="Times New Roman"/>
              </w:rPr>
              <w:t>)</w:t>
            </w:r>
          </w:p>
        </w:tc>
      </w:tr>
      <w:tr w:rsidR="00055D88" w:rsidRPr="00B4392C" w14:paraId="626A8712" w14:textId="77777777" w:rsidTr="00C9103A">
        <w:tc>
          <w:tcPr>
            <w:tcW w:w="2620" w:type="dxa"/>
          </w:tcPr>
          <w:p w14:paraId="28C464B4" w14:textId="23A72564" w:rsidR="00055D88" w:rsidRPr="002850D6" w:rsidRDefault="00055D88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873" w:type="dxa"/>
          </w:tcPr>
          <w:p w14:paraId="11581493" w14:textId="7107EF2E" w:rsidR="00055D88" w:rsidRPr="00B4392C" w:rsidRDefault="0056794B" w:rsidP="00C91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30" w:type="dxa"/>
          </w:tcPr>
          <w:p w14:paraId="7B1A144E" w14:textId="7CB088A7" w:rsidR="00055D88" w:rsidRPr="00B4392C" w:rsidRDefault="0056794B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1.4)</w:t>
            </w:r>
          </w:p>
        </w:tc>
        <w:tc>
          <w:tcPr>
            <w:tcW w:w="2330" w:type="dxa"/>
          </w:tcPr>
          <w:p w14:paraId="3289EA6D" w14:textId="2979BAB2" w:rsidR="00055D88" w:rsidRPr="00B4392C" w:rsidRDefault="0056794B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4.3)</w:t>
            </w:r>
          </w:p>
        </w:tc>
        <w:tc>
          <w:tcPr>
            <w:tcW w:w="2621" w:type="dxa"/>
          </w:tcPr>
          <w:p w14:paraId="6FF31543" w14:textId="6338E1DC" w:rsidR="00055D88" w:rsidRPr="00B4392C" w:rsidRDefault="0056794B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5.7)</w:t>
            </w:r>
          </w:p>
        </w:tc>
        <w:tc>
          <w:tcPr>
            <w:tcW w:w="2330" w:type="dxa"/>
          </w:tcPr>
          <w:p w14:paraId="5B8397FC" w14:textId="3568B25E" w:rsidR="00055D88" w:rsidRPr="00B4392C" w:rsidRDefault="0056794B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8.6)</w:t>
            </w:r>
          </w:p>
        </w:tc>
      </w:tr>
      <w:tr w:rsidR="004D3A6E" w:rsidRPr="00B4392C" w14:paraId="15F388BA" w14:textId="77777777" w:rsidTr="00C9103A">
        <w:tc>
          <w:tcPr>
            <w:tcW w:w="2620" w:type="dxa"/>
          </w:tcPr>
          <w:p w14:paraId="61717A20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873" w:type="dxa"/>
          </w:tcPr>
          <w:p w14:paraId="59670BD8" w14:textId="77777777" w:rsidR="004D3A6E" w:rsidRPr="00B4392C" w:rsidRDefault="004D3A6E" w:rsidP="00C91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</w:tcPr>
          <w:p w14:paraId="613E3EB9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</w:tcPr>
          <w:p w14:paraId="2BF93692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</w:tcPr>
          <w:p w14:paraId="12AF4014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</w:tcPr>
          <w:p w14:paraId="683A0C37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</w:tr>
      <w:tr w:rsidR="004D3A6E" w:rsidRPr="00B4392C" w14:paraId="08D13A87" w14:textId="77777777" w:rsidTr="00C9103A">
        <w:tc>
          <w:tcPr>
            <w:tcW w:w="2620" w:type="dxa"/>
          </w:tcPr>
          <w:p w14:paraId="3AD10CE1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high school</w:t>
            </w:r>
          </w:p>
        </w:tc>
        <w:tc>
          <w:tcPr>
            <w:tcW w:w="873" w:type="dxa"/>
          </w:tcPr>
          <w:p w14:paraId="00E7EE41" w14:textId="77777777" w:rsidR="004D3A6E" w:rsidRPr="00B4392C" w:rsidRDefault="004D3A6E" w:rsidP="00C9103A">
            <w:pPr>
              <w:jc w:val="center"/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330" w:type="dxa"/>
          </w:tcPr>
          <w:p w14:paraId="5CABF746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  <w:r w:rsidRPr="00B4392C">
              <w:rPr>
                <w:rFonts w:ascii="Times New Roman" w:hAnsi="Times New Roman" w:cs="Times New Roman"/>
              </w:rPr>
              <w:t xml:space="preserve"> (20.</w:t>
            </w:r>
            <w:r>
              <w:rPr>
                <w:rFonts w:ascii="Times New Roman" w:hAnsi="Times New Roman" w:cs="Times New Roman"/>
              </w:rPr>
              <w:t>7</w:t>
            </w:r>
            <w:r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</w:tcPr>
          <w:p w14:paraId="4C3A1318" w14:textId="33E6C52F" w:rsidR="004D3A6E" w:rsidRPr="00B4392C" w:rsidRDefault="00405520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4D3A6E" w:rsidRPr="00B439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5.0</w:t>
            </w:r>
            <w:r w:rsidR="004D3A6E"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1" w:type="dxa"/>
          </w:tcPr>
          <w:p w14:paraId="6AFB5CC7" w14:textId="099E99CD" w:rsidR="004D3A6E" w:rsidRPr="00B4392C" w:rsidRDefault="00405520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4D3A6E"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5.7</w:t>
            </w:r>
            <w:r w:rsidR="004D3A6E"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</w:tcPr>
          <w:p w14:paraId="48232F0F" w14:textId="140B82F7" w:rsidR="004D3A6E" w:rsidRPr="00B4392C" w:rsidRDefault="00405520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4D3A6E"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="004D3A6E" w:rsidRPr="00B4392C">
              <w:rPr>
                <w:rFonts w:ascii="Times New Roman" w:hAnsi="Times New Roman" w:cs="Times New Roman"/>
              </w:rPr>
              <w:t>7.9)</w:t>
            </w:r>
          </w:p>
        </w:tc>
      </w:tr>
      <w:tr w:rsidR="004D3A6E" w:rsidRPr="00B4392C" w14:paraId="5465FCDD" w14:textId="77777777" w:rsidTr="00C9103A">
        <w:tc>
          <w:tcPr>
            <w:tcW w:w="2620" w:type="dxa"/>
          </w:tcPr>
          <w:p w14:paraId="5DBF0BFB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Any college</w:t>
            </w:r>
          </w:p>
        </w:tc>
        <w:tc>
          <w:tcPr>
            <w:tcW w:w="873" w:type="dxa"/>
          </w:tcPr>
          <w:p w14:paraId="053B8C35" w14:textId="77777777" w:rsidR="004D3A6E" w:rsidRPr="00B4392C" w:rsidRDefault="004D3A6E" w:rsidP="00C9103A">
            <w:pPr>
              <w:jc w:val="center"/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0" w:type="dxa"/>
          </w:tcPr>
          <w:p w14:paraId="587E6F92" w14:textId="24A4E2E5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0</w:t>
            </w:r>
            <w:r w:rsidRPr="00B4392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B4392C">
              <w:rPr>
                <w:rFonts w:ascii="Times New Roman" w:hAnsi="Times New Roman" w:cs="Times New Roman"/>
              </w:rPr>
              <w:t>31.</w:t>
            </w:r>
            <w:r>
              <w:rPr>
                <w:rFonts w:ascii="Times New Roman" w:hAnsi="Times New Roman" w:cs="Times New Roman"/>
              </w:rPr>
              <w:t>7</w:t>
            </w:r>
            <w:r w:rsidRPr="00B4392C">
              <w:rPr>
                <w:rFonts w:ascii="Times New Roman" w:hAnsi="Times New Roman" w:cs="Times New Roman"/>
              </w:rPr>
              <w:t>)</w:t>
            </w:r>
            <w:r w:rsidR="006C7848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2330" w:type="dxa"/>
          </w:tcPr>
          <w:p w14:paraId="058B153A" w14:textId="470A840A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3</w:t>
            </w:r>
            <w:r w:rsidR="00405520">
              <w:rPr>
                <w:rFonts w:ascii="Times New Roman" w:hAnsi="Times New Roman" w:cs="Times New Roman"/>
              </w:rPr>
              <w:t>8</w:t>
            </w:r>
            <w:r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="00405520">
              <w:rPr>
                <w:rFonts w:ascii="Times New Roman" w:hAnsi="Times New Roman" w:cs="Times New Roman"/>
              </w:rPr>
              <w:t>1.0</w:t>
            </w:r>
            <w:r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1" w:type="dxa"/>
          </w:tcPr>
          <w:p w14:paraId="43B9F5BC" w14:textId="261D504B" w:rsidR="004D3A6E" w:rsidRPr="00B4392C" w:rsidRDefault="00405520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  <w:r w:rsidR="004D3A6E"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.6</w:t>
            </w:r>
            <w:r w:rsidR="004D3A6E"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</w:tcPr>
          <w:p w14:paraId="501518D1" w14:textId="69954C50" w:rsidR="004D3A6E" w:rsidRPr="00B4392C" w:rsidRDefault="00405520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  <w:r w:rsidR="004D3A6E" w:rsidRPr="00B4392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4D3A6E" w:rsidRPr="00B4392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="004D3A6E" w:rsidRPr="00B4392C">
              <w:rPr>
                <w:rFonts w:ascii="Times New Roman" w:hAnsi="Times New Roman" w:cs="Times New Roman"/>
              </w:rPr>
              <w:t>.</w:t>
            </w:r>
            <w:r w:rsidR="004D3A6E">
              <w:rPr>
                <w:rFonts w:ascii="Times New Roman" w:hAnsi="Times New Roman" w:cs="Times New Roman"/>
              </w:rPr>
              <w:t>9</w:t>
            </w:r>
            <w:r w:rsidR="004D3A6E" w:rsidRPr="00B4392C">
              <w:rPr>
                <w:rFonts w:ascii="Times New Roman" w:hAnsi="Times New Roman" w:cs="Times New Roman"/>
              </w:rPr>
              <w:t>)</w:t>
            </w:r>
            <w:r w:rsidR="00D23285">
              <w:rPr>
                <w:rFonts w:ascii="Times New Roman" w:hAnsi="Times New Roman" w:cs="Times New Roman"/>
              </w:rPr>
              <w:t>*</w:t>
            </w:r>
            <w:proofErr w:type="gramEnd"/>
            <w:r w:rsidR="00D23285">
              <w:rPr>
                <w:rFonts w:ascii="Times New Roman" w:hAnsi="Times New Roman" w:cs="Times New Roman"/>
              </w:rPr>
              <w:t>*</w:t>
            </w:r>
          </w:p>
        </w:tc>
      </w:tr>
      <w:tr w:rsidR="004D3A6E" w:rsidRPr="00B4392C" w14:paraId="371B8198" w14:textId="77777777" w:rsidTr="00C9103A">
        <w:tc>
          <w:tcPr>
            <w:tcW w:w="2620" w:type="dxa"/>
          </w:tcPr>
          <w:p w14:paraId="67A29C8C" w14:textId="77777777" w:rsidR="004D3A6E" w:rsidRPr="00B4392C" w:rsidRDefault="004D3A6E" w:rsidP="00C9103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ousehold income</w:t>
            </w:r>
          </w:p>
        </w:tc>
        <w:tc>
          <w:tcPr>
            <w:tcW w:w="873" w:type="dxa"/>
          </w:tcPr>
          <w:p w14:paraId="645CA722" w14:textId="77777777" w:rsidR="004D3A6E" w:rsidRPr="00B4392C" w:rsidRDefault="004D3A6E" w:rsidP="00C91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</w:tcPr>
          <w:p w14:paraId="5184C25B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</w:tcPr>
          <w:p w14:paraId="6D20F253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</w:tcPr>
          <w:p w14:paraId="23FD4F1E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</w:tcPr>
          <w:p w14:paraId="47D0FA34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</w:tr>
      <w:tr w:rsidR="004D3A6E" w:rsidRPr="00B4392C" w14:paraId="2D359199" w14:textId="77777777" w:rsidTr="00C9103A">
        <w:tc>
          <w:tcPr>
            <w:tcW w:w="2620" w:type="dxa"/>
          </w:tcPr>
          <w:p w14:paraId="354782DB" w14:textId="77777777" w:rsidR="004D3A6E" w:rsidRPr="00B4392C" w:rsidRDefault="004D3A6E" w:rsidP="00C9103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≤$40,000</w:t>
            </w:r>
          </w:p>
        </w:tc>
        <w:tc>
          <w:tcPr>
            <w:tcW w:w="873" w:type="dxa"/>
          </w:tcPr>
          <w:p w14:paraId="1373CED9" w14:textId="77777777" w:rsidR="004D3A6E" w:rsidRPr="00B4392C" w:rsidRDefault="004D3A6E" w:rsidP="00C91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330" w:type="dxa"/>
          </w:tcPr>
          <w:p w14:paraId="5CD312A7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25.8)</w:t>
            </w:r>
          </w:p>
        </w:tc>
        <w:tc>
          <w:tcPr>
            <w:tcW w:w="2330" w:type="dxa"/>
          </w:tcPr>
          <w:p w14:paraId="287F76DF" w14:textId="2E8D03B1" w:rsidR="004D3A6E" w:rsidRPr="00B4392C" w:rsidRDefault="00405520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4D3A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.7</w:t>
            </w:r>
            <w:r w:rsidR="004D3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1" w:type="dxa"/>
          </w:tcPr>
          <w:p w14:paraId="3D00198F" w14:textId="09E40F32" w:rsidR="004D3A6E" w:rsidRPr="00B4392C" w:rsidRDefault="00405520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="004D3A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.9</w:t>
            </w:r>
            <w:r w:rsidR="004D3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</w:tcPr>
          <w:p w14:paraId="47E166E7" w14:textId="2F49BC1F" w:rsidR="004D3A6E" w:rsidRPr="00B4392C" w:rsidRDefault="00405520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="004D3A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.4</w:t>
            </w:r>
            <w:r w:rsidR="004D3A6E">
              <w:rPr>
                <w:rFonts w:ascii="Times New Roman" w:hAnsi="Times New Roman" w:cs="Times New Roman"/>
              </w:rPr>
              <w:t>)</w:t>
            </w:r>
          </w:p>
        </w:tc>
      </w:tr>
      <w:tr w:rsidR="004D3A6E" w:rsidRPr="00B4392C" w14:paraId="643AA57B" w14:textId="77777777" w:rsidTr="00C9103A">
        <w:tc>
          <w:tcPr>
            <w:tcW w:w="2620" w:type="dxa"/>
          </w:tcPr>
          <w:p w14:paraId="7B1F60B6" w14:textId="77777777" w:rsidR="004D3A6E" w:rsidRPr="00B4392C" w:rsidRDefault="004D3A6E" w:rsidP="00C9103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gt;$40,000</w:t>
            </w:r>
          </w:p>
        </w:tc>
        <w:tc>
          <w:tcPr>
            <w:tcW w:w="873" w:type="dxa"/>
          </w:tcPr>
          <w:p w14:paraId="7DCE26EA" w14:textId="77777777" w:rsidR="004D3A6E" w:rsidRPr="00B4392C" w:rsidRDefault="004D3A6E" w:rsidP="00C91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2330" w:type="dxa"/>
          </w:tcPr>
          <w:p w14:paraId="68B7E880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29.7)</w:t>
            </w:r>
          </w:p>
        </w:tc>
        <w:tc>
          <w:tcPr>
            <w:tcW w:w="2330" w:type="dxa"/>
          </w:tcPr>
          <w:p w14:paraId="725F5C53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10.9)</w:t>
            </w:r>
          </w:p>
        </w:tc>
        <w:tc>
          <w:tcPr>
            <w:tcW w:w="2621" w:type="dxa"/>
          </w:tcPr>
          <w:p w14:paraId="4F65D696" w14:textId="44917930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05520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405520">
              <w:rPr>
                <w:rFonts w:ascii="Times New Roman" w:hAnsi="Times New Roman" w:cs="Times New Roman"/>
              </w:rPr>
              <w:t>43.5</w:t>
            </w:r>
            <w:r>
              <w:rPr>
                <w:rFonts w:ascii="Times New Roman" w:hAnsi="Times New Roman" w:cs="Times New Roman"/>
              </w:rPr>
              <w:t>)</w:t>
            </w:r>
            <w:r w:rsidR="00D2328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2330" w:type="dxa"/>
          </w:tcPr>
          <w:p w14:paraId="10E60AD7" w14:textId="0821EB09" w:rsidR="004D3A6E" w:rsidRPr="00B4392C" w:rsidRDefault="00405520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="004D3A6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4D3A6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.3</w:t>
            </w:r>
            <w:r w:rsidR="004D3A6E">
              <w:rPr>
                <w:rFonts w:ascii="Times New Roman" w:hAnsi="Times New Roman" w:cs="Times New Roman"/>
              </w:rPr>
              <w:t>)</w:t>
            </w:r>
            <w:r w:rsidR="00D23285">
              <w:rPr>
                <w:rFonts w:ascii="Times New Roman" w:hAnsi="Times New Roman" w:cs="Times New Roman"/>
              </w:rPr>
              <w:t>*</w:t>
            </w:r>
            <w:proofErr w:type="gramEnd"/>
            <w:r w:rsidR="00D23285">
              <w:rPr>
                <w:rFonts w:ascii="Times New Roman" w:hAnsi="Times New Roman" w:cs="Times New Roman"/>
              </w:rPr>
              <w:t>*</w:t>
            </w:r>
          </w:p>
        </w:tc>
      </w:tr>
      <w:tr w:rsidR="004D3A6E" w:rsidRPr="00B4392C" w14:paraId="54774019" w14:textId="77777777" w:rsidTr="00C9103A">
        <w:tc>
          <w:tcPr>
            <w:tcW w:w="2620" w:type="dxa"/>
          </w:tcPr>
          <w:p w14:paraId="38EB558C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 xml:space="preserve">Rural-urban </w:t>
            </w:r>
            <w:proofErr w:type="spellStart"/>
            <w:r w:rsidRPr="00B4392C">
              <w:rPr>
                <w:rFonts w:ascii="Times New Roman" w:hAnsi="Times New Roman" w:cs="Times New Roman"/>
                <w:b/>
                <w:bCs/>
              </w:rPr>
              <w:t>residence</w:t>
            </w:r>
            <w:r w:rsidRPr="00B4392C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873" w:type="dxa"/>
          </w:tcPr>
          <w:p w14:paraId="373DAAFC" w14:textId="77777777" w:rsidR="004D3A6E" w:rsidRPr="00B4392C" w:rsidRDefault="004D3A6E" w:rsidP="00C91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</w:tcPr>
          <w:p w14:paraId="53D55831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</w:tcPr>
          <w:p w14:paraId="3AA5370D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</w:tcPr>
          <w:p w14:paraId="6F3DD319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</w:tcPr>
          <w:p w14:paraId="31D85D12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</w:tr>
      <w:tr w:rsidR="004D3A6E" w:rsidRPr="00B4392C" w14:paraId="15D01EB9" w14:textId="77777777" w:rsidTr="00C9103A">
        <w:tc>
          <w:tcPr>
            <w:tcW w:w="2620" w:type="dxa"/>
            <w:tcBorders>
              <w:bottom w:val="nil"/>
            </w:tcBorders>
          </w:tcPr>
          <w:p w14:paraId="7DE2E0A3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 xml:space="preserve">Rural </w:t>
            </w:r>
          </w:p>
        </w:tc>
        <w:tc>
          <w:tcPr>
            <w:tcW w:w="873" w:type="dxa"/>
            <w:tcBorders>
              <w:bottom w:val="nil"/>
            </w:tcBorders>
          </w:tcPr>
          <w:p w14:paraId="03D0BA17" w14:textId="77777777" w:rsidR="004D3A6E" w:rsidRPr="00B4392C" w:rsidRDefault="004D3A6E" w:rsidP="00C9103A">
            <w:pPr>
              <w:jc w:val="center"/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0" w:type="dxa"/>
            <w:tcBorders>
              <w:bottom w:val="nil"/>
            </w:tcBorders>
          </w:tcPr>
          <w:p w14:paraId="797FB4FB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  <w:r w:rsidRPr="00B4392C">
              <w:rPr>
                <w:rFonts w:ascii="Times New Roman" w:hAnsi="Times New Roman" w:cs="Times New Roman"/>
              </w:rPr>
              <w:t xml:space="preserve"> (23.</w:t>
            </w:r>
            <w:r>
              <w:rPr>
                <w:rFonts w:ascii="Times New Roman" w:hAnsi="Times New Roman" w:cs="Times New Roman"/>
              </w:rPr>
              <w:t>7</w:t>
            </w:r>
            <w:r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bottom w:val="nil"/>
            </w:tcBorders>
          </w:tcPr>
          <w:p w14:paraId="334EFCF7" w14:textId="0BA37528" w:rsidR="004D3A6E" w:rsidRPr="00B4392C" w:rsidRDefault="00021B8C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4D3A6E" w:rsidRPr="00B439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1</w:t>
            </w:r>
            <w:r w:rsidR="004D3A6E" w:rsidRPr="00B4392C">
              <w:rPr>
                <w:rFonts w:ascii="Times New Roman" w:hAnsi="Times New Roman" w:cs="Times New Roman"/>
              </w:rPr>
              <w:t>.</w:t>
            </w:r>
            <w:r w:rsidR="004D3A6E">
              <w:rPr>
                <w:rFonts w:ascii="Times New Roman" w:hAnsi="Times New Roman" w:cs="Times New Roman"/>
              </w:rPr>
              <w:t>6</w:t>
            </w:r>
            <w:r w:rsidR="004D3A6E"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1" w:type="dxa"/>
            <w:tcBorders>
              <w:bottom w:val="nil"/>
            </w:tcBorders>
          </w:tcPr>
          <w:p w14:paraId="784B6C44" w14:textId="4A49F3E3" w:rsidR="004D3A6E" w:rsidRPr="00B4392C" w:rsidRDefault="00021B8C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 w:rsidR="004D3A6E"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.6</w:t>
            </w:r>
            <w:r w:rsidR="004D3A6E"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bottom w:val="nil"/>
            </w:tcBorders>
          </w:tcPr>
          <w:p w14:paraId="0085530F" w14:textId="1B73AFBB" w:rsidR="004D3A6E" w:rsidRPr="00B4392C" w:rsidRDefault="00021B8C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="004D3A6E"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.2</w:t>
            </w:r>
            <w:r w:rsidR="004D3A6E" w:rsidRPr="00B4392C">
              <w:rPr>
                <w:rFonts w:ascii="Times New Roman" w:hAnsi="Times New Roman" w:cs="Times New Roman"/>
              </w:rPr>
              <w:t>)</w:t>
            </w:r>
          </w:p>
        </w:tc>
      </w:tr>
      <w:tr w:rsidR="004D3A6E" w:rsidRPr="00B4392C" w14:paraId="7EB00D1D" w14:textId="77777777" w:rsidTr="00C9103A">
        <w:tc>
          <w:tcPr>
            <w:tcW w:w="2620" w:type="dxa"/>
            <w:tcBorders>
              <w:top w:val="nil"/>
              <w:bottom w:val="nil"/>
            </w:tcBorders>
          </w:tcPr>
          <w:p w14:paraId="6C37627E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Urban/Mixed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23CA6576" w14:textId="77777777" w:rsidR="004D3A6E" w:rsidRPr="00B4392C" w:rsidRDefault="004D3A6E" w:rsidP="00C9103A">
            <w:pPr>
              <w:jc w:val="center"/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26A32E78" w14:textId="188998E2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6</w:t>
            </w:r>
            <w:r w:rsidRPr="00B4392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B4392C">
              <w:rPr>
                <w:rFonts w:ascii="Times New Roman" w:hAnsi="Times New Roman" w:cs="Times New Roman"/>
              </w:rPr>
              <w:t>33.0)</w:t>
            </w:r>
            <w:r w:rsidR="006C7848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5D3A79D3" w14:textId="0170C800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3</w:t>
            </w:r>
            <w:r w:rsidR="00021B8C">
              <w:rPr>
                <w:rFonts w:ascii="Times New Roman" w:hAnsi="Times New Roman" w:cs="Times New Roman"/>
              </w:rPr>
              <w:t>3</w:t>
            </w:r>
            <w:r w:rsidRPr="00B4392C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2.</w:t>
            </w:r>
            <w:r w:rsidR="00021B8C">
              <w:rPr>
                <w:rFonts w:ascii="Times New Roman" w:hAnsi="Times New Roman" w:cs="Times New Roman"/>
              </w:rPr>
              <w:t>6</w:t>
            </w:r>
            <w:r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27607164" w14:textId="55A6171D" w:rsidR="004D3A6E" w:rsidRPr="00B4392C" w:rsidRDefault="00021B8C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="004D3A6E"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.9</w:t>
            </w:r>
            <w:r w:rsidR="004D3A6E"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39EAC5B9" w14:textId="231AE72B" w:rsidR="004D3A6E" w:rsidRPr="00B4392C" w:rsidRDefault="00021B8C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4D3A6E" w:rsidRPr="00B4392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4D3A6E" w:rsidRPr="00B4392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.1</w:t>
            </w:r>
            <w:r w:rsidR="004D3A6E" w:rsidRPr="00B4392C">
              <w:rPr>
                <w:rFonts w:ascii="Times New Roman" w:hAnsi="Times New Roman" w:cs="Times New Roman"/>
              </w:rPr>
              <w:t>)</w:t>
            </w:r>
            <w:r w:rsidR="00D2328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4D3A6E" w:rsidRPr="00B4392C" w14:paraId="52C623EC" w14:textId="77777777" w:rsidTr="00C9103A">
        <w:tc>
          <w:tcPr>
            <w:tcW w:w="2620" w:type="dxa"/>
            <w:tcBorders>
              <w:top w:val="nil"/>
              <w:bottom w:val="nil"/>
            </w:tcBorders>
          </w:tcPr>
          <w:p w14:paraId="42F4199B" w14:textId="77777777" w:rsidR="004D3A6E" w:rsidRPr="002E5095" w:rsidRDefault="004D3A6E" w:rsidP="00C9103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 of survey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298723C1" w14:textId="77777777" w:rsidR="004D3A6E" w:rsidRPr="00B4392C" w:rsidRDefault="004D3A6E" w:rsidP="00C91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407371CA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27E12195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02D22ABF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53BE9E27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</w:p>
        </w:tc>
      </w:tr>
      <w:tr w:rsidR="004D3A6E" w:rsidRPr="00B4392C" w14:paraId="513799C3" w14:textId="77777777" w:rsidTr="00FA64B0">
        <w:tc>
          <w:tcPr>
            <w:tcW w:w="2620" w:type="dxa"/>
            <w:tcBorders>
              <w:top w:val="nil"/>
              <w:bottom w:val="nil"/>
            </w:tcBorders>
          </w:tcPr>
          <w:p w14:paraId="165CF8D7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 2020 – Dec 2021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07C31D5C" w14:textId="77777777" w:rsidR="004D3A6E" w:rsidRPr="00B4392C" w:rsidRDefault="004D3A6E" w:rsidP="00C91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634A1050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(26.7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2B60A840" w14:textId="1E73C955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21B8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</w:t>
            </w:r>
            <w:r w:rsidR="00021B8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36237B43" w14:textId="7A1453F1" w:rsidR="004D3A6E" w:rsidRPr="00B4392C" w:rsidRDefault="00021B8C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  <w:r w:rsidR="004D3A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3.9</w:t>
            </w:r>
            <w:r w:rsidR="004D3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0A3C9548" w14:textId="1F76AB61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021B8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1</w:t>
            </w:r>
            <w:r w:rsidR="00021B8C">
              <w:rPr>
                <w:rFonts w:ascii="Times New Roman" w:hAnsi="Times New Roman" w:cs="Times New Roman"/>
              </w:rPr>
              <w:t>7.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D3A6E" w:rsidRPr="00B4392C" w14:paraId="617C26A3" w14:textId="77777777" w:rsidTr="00FA64B0">
        <w:tc>
          <w:tcPr>
            <w:tcW w:w="2620" w:type="dxa"/>
            <w:tcBorders>
              <w:top w:val="nil"/>
              <w:bottom w:val="single" w:sz="4" w:space="0" w:color="auto"/>
            </w:tcBorders>
          </w:tcPr>
          <w:p w14:paraId="5D12A6EE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 2022 – Nov 2022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14:paraId="2F9AD12D" w14:textId="77777777" w:rsidR="004D3A6E" w:rsidRPr="00B4392C" w:rsidRDefault="004D3A6E" w:rsidP="00C91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2330" w:type="dxa"/>
            <w:tcBorders>
              <w:top w:val="nil"/>
              <w:bottom w:val="single" w:sz="4" w:space="0" w:color="auto"/>
            </w:tcBorders>
          </w:tcPr>
          <w:p w14:paraId="61578795" w14:textId="77777777" w:rsidR="004D3A6E" w:rsidRPr="00B4392C" w:rsidRDefault="004D3A6E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32.9)</w:t>
            </w:r>
          </w:p>
        </w:tc>
        <w:tc>
          <w:tcPr>
            <w:tcW w:w="2330" w:type="dxa"/>
            <w:tcBorders>
              <w:top w:val="nil"/>
              <w:bottom w:val="single" w:sz="4" w:space="0" w:color="auto"/>
            </w:tcBorders>
          </w:tcPr>
          <w:p w14:paraId="75F94FF8" w14:textId="6C662152" w:rsidR="004D3A6E" w:rsidRPr="00B4392C" w:rsidRDefault="00021B8C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4D3A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.7</w:t>
            </w:r>
            <w:r w:rsidR="004D3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1" w:type="dxa"/>
            <w:tcBorders>
              <w:top w:val="nil"/>
              <w:bottom w:val="single" w:sz="4" w:space="0" w:color="auto"/>
            </w:tcBorders>
          </w:tcPr>
          <w:p w14:paraId="787DCC0F" w14:textId="0648523A" w:rsidR="004D3A6E" w:rsidRPr="00B4392C" w:rsidRDefault="00021B8C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="004D3A6E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28.0</w:t>
            </w:r>
            <w:r w:rsidR="004D3A6E">
              <w:rPr>
                <w:rFonts w:ascii="Times New Roman" w:hAnsi="Times New Roman" w:cs="Times New Roman"/>
              </w:rPr>
              <w:t>)</w:t>
            </w:r>
            <w:r w:rsidR="00D23285">
              <w:rPr>
                <w:rFonts w:ascii="Times New Roman" w:hAnsi="Times New Roman" w:cs="Times New Roman"/>
              </w:rPr>
              <w:t>*</w:t>
            </w:r>
            <w:proofErr w:type="gramEnd"/>
            <w:r w:rsidR="00D2328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30" w:type="dxa"/>
            <w:tcBorders>
              <w:top w:val="nil"/>
              <w:bottom w:val="single" w:sz="4" w:space="0" w:color="auto"/>
            </w:tcBorders>
          </w:tcPr>
          <w:p w14:paraId="0D0A5C1B" w14:textId="35BE587C" w:rsidR="004D3A6E" w:rsidRPr="00B4392C" w:rsidRDefault="00021B8C" w:rsidP="00C91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4D3A6E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/>
              </w:rPr>
              <w:t>24.5</w:t>
            </w:r>
            <w:r w:rsidR="004D3A6E">
              <w:rPr>
                <w:rFonts w:ascii="Times New Roman" w:hAnsi="Times New Roman" w:cs="Times New Roman"/>
              </w:rPr>
              <w:t>)</w:t>
            </w:r>
          </w:p>
        </w:tc>
      </w:tr>
      <w:tr w:rsidR="00421A22" w:rsidRPr="00B4392C" w14:paraId="46339F20" w14:textId="77777777" w:rsidTr="00FA64B0">
        <w:tc>
          <w:tcPr>
            <w:tcW w:w="2620" w:type="dxa"/>
            <w:tcBorders>
              <w:top w:val="single" w:sz="4" w:space="0" w:color="auto"/>
              <w:bottom w:val="nil"/>
            </w:tcBorders>
          </w:tcPr>
          <w:p w14:paraId="14359850" w14:textId="77777777" w:rsidR="00421A22" w:rsidRDefault="00421A22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</w:tcPr>
          <w:p w14:paraId="6720FC18" w14:textId="77777777" w:rsidR="00421A22" w:rsidRDefault="00421A22" w:rsidP="00C910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single" w:sz="4" w:space="0" w:color="auto"/>
              <w:bottom w:val="nil"/>
            </w:tcBorders>
          </w:tcPr>
          <w:p w14:paraId="7774060C" w14:textId="77777777" w:rsidR="00421A22" w:rsidRDefault="00421A22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single" w:sz="4" w:space="0" w:color="auto"/>
              <w:bottom w:val="nil"/>
            </w:tcBorders>
          </w:tcPr>
          <w:p w14:paraId="3918F8B0" w14:textId="77777777" w:rsidR="00421A22" w:rsidRDefault="00421A22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tcBorders>
              <w:top w:val="single" w:sz="4" w:space="0" w:color="auto"/>
              <w:bottom w:val="nil"/>
            </w:tcBorders>
          </w:tcPr>
          <w:p w14:paraId="0E095B5F" w14:textId="77777777" w:rsidR="00421A22" w:rsidRDefault="00421A22" w:rsidP="00C910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single" w:sz="4" w:space="0" w:color="auto"/>
              <w:bottom w:val="nil"/>
            </w:tcBorders>
          </w:tcPr>
          <w:p w14:paraId="1803006A" w14:textId="77777777" w:rsidR="00421A22" w:rsidRDefault="00421A22" w:rsidP="00C9103A">
            <w:pPr>
              <w:rPr>
                <w:rFonts w:ascii="Times New Roman" w:hAnsi="Times New Roman" w:cs="Times New Roman"/>
              </w:rPr>
            </w:pPr>
          </w:p>
        </w:tc>
      </w:tr>
      <w:tr w:rsidR="00421A22" w:rsidRPr="00B4392C" w14:paraId="50E65FEC" w14:textId="77777777" w:rsidTr="00FA64B0">
        <w:tc>
          <w:tcPr>
            <w:tcW w:w="2620" w:type="dxa"/>
            <w:tcBorders>
              <w:top w:val="nil"/>
              <w:bottom w:val="nil"/>
            </w:tcBorders>
          </w:tcPr>
          <w:p w14:paraId="4272883D" w14:textId="77777777" w:rsidR="00421A22" w:rsidRDefault="00421A22" w:rsidP="00421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vAlign w:val="bottom"/>
          </w:tcPr>
          <w:p w14:paraId="3EE16ADF" w14:textId="77777777" w:rsidR="00421A22" w:rsidRDefault="00421A22" w:rsidP="00421A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11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14:paraId="153943AF" w14:textId="4A86413B" w:rsidR="00421A22" w:rsidRDefault="00421A22" w:rsidP="00421A22">
            <w:pPr>
              <w:rPr>
                <w:rFonts w:ascii="Times New Roman" w:hAnsi="Times New Roman" w:cs="Times New Roman"/>
              </w:rPr>
            </w:pPr>
            <w:r w:rsidRPr="00421A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</w:t>
            </w:r>
            <w:r w:rsidR="00AC6BA0" w:rsidRPr="00FA64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you feel that people get comparable health care through telehealth as they do for in-person visits</w:t>
            </w:r>
            <w:r w:rsidR="00AC6B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?”</w:t>
            </w:r>
          </w:p>
        </w:tc>
      </w:tr>
      <w:tr w:rsidR="00421A22" w:rsidRPr="00B4392C" w14:paraId="3A1B0CDE" w14:textId="77777777" w:rsidTr="00FA64B0">
        <w:tc>
          <w:tcPr>
            <w:tcW w:w="2620" w:type="dxa"/>
            <w:tcBorders>
              <w:top w:val="nil"/>
              <w:bottom w:val="nil"/>
            </w:tcBorders>
          </w:tcPr>
          <w:p w14:paraId="30FAC849" w14:textId="77777777" w:rsidR="00421A22" w:rsidRDefault="00421A22" w:rsidP="00421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E27369" w14:textId="77777777" w:rsidR="00421A22" w:rsidRDefault="00421A22" w:rsidP="00421A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724348" w14:textId="0A75EEFF" w:rsidR="00421A22" w:rsidRPr="00AB3711" w:rsidRDefault="00421A22" w:rsidP="00421A22">
            <w:pPr>
              <w:rPr>
                <w:rFonts w:ascii="Times New Roman" w:hAnsi="Times New Roman" w:cs="Times New Roman"/>
              </w:rPr>
            </w:pPr>
            <w:r w:rsidRPr="00AB3711">
              <w:rPr>
                <w:rFonts w:ascii="Times New Roman" w:hAnsi="Times New Roman" w:cs="Times New Roman"/>
                <w:b/>
                <w:bCs/>
              </w:rPr>
              <w:t xml:space="preserve">Yes, </w:t>
            </w:r>
            <w:r w:rsidR="000A288A">
              <w:rPr>
                <w:rFonts w:ascii="Times New Roman" w:hAnsi="Times New Roman" w:cs="Times New Roman"/>
                <w:b/>
                <w:bCs/>
              </w:rPr>
              <w:t xml:space="preserve">I </w:t>
            </w:r>
            <w:r w:rsidR="00AC6BA0" w:rsidRPr="00AB3711">
              <w:rPr>
                <w:rFonts w:ascii="Times New Roman" w:hAnsi="Times New Roman" w:cs="Times New Roman"/>
                <w:b/>
                <w:bCs/>
              </w:rPr>
              <w:t>think the care is comparable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A8962D" w14:textId="77777777" w:rsidR="00CA00C8" w:rsidRDefault="00CA00C8" w:rsidP="00421A22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38C0D94" w14:textId="1F1D5DEA" w:rsidR="00421A22" w:rsidRPr="00AB3711" w:rsidRDefault="00AB3711" w:rsidP="00421A22">
            <w:pPr>
              <w:rPr>
                <w:rFonts w:ascii="Times New Roman" w:hAnsi="Times New Roman" w:cs="Times New Roman"/>
              </w:rPr>
            </w:pPr>
            <w:r w:rsidRPr="00AB3711">
              <w:rPr>
                <w:rFonts w:ascii="Times New Roman" w:hAnsi="Times New Roman" w:cs="Times New Roman"/>
                <w:b/>
                <w:bCs/>
              </w:rPr>
              <w:t xml:space="preserve">No, </w:t>
            </w:r>
            <w:r w:rsidRPr="00FA64B0">
              <w:rPr>
                <w:rFonts w:ascii="Times New Roman" w:hAnsi="Times New Roman"/>
                <w:b/>
                <w:bCs/>
              </w:rPr>
              <w:t xml:space="preserve">but telehealth is a good option for initial </w:t>
            </w:r>
            <w:r w:rsidRPr="00FA64B0">
              <w:rPr>
                <w:rFonts w:ascii="Times New Roman" w:hAnsi="Times New Roman"/>
                <w:b/>
                <w:bCs/>
              </w:rPr>
              <w:lastRenderedPageBreak/>
              <w:t>consultations and/or basic care</w:t>
            </w:r>
            <w:r w:rsidR="00421A22" w:rsidRPr="00AB371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F1BA3D" w14:textId="57BF82DC" w:rsidR="00421A22" w:rsidRPr="00AB3711" w:rsidRDefault="00AB3711" w:rsidP="00421A22">
            <w:pPr>
              <w:rPr>
                <w:rFonts w:ascii="Times New Roman" w:hAnsi="Times New Roman" w:cs="Times New Roman"/>
              </w:rPr>
            </w:pPr>
            <w:r w:rsidRPr="00AB3711">
              <w:rPr>
                <w:rFonts w:ascii="Times New Roman" w:hAnsi="Times New Roman" w:cs="Times New Roman"/>
                <w:b/>
                <w:bCs/>
              </w:rPr>
              <w:lastRenderedPageBreak/>
              <w:t>No, telehealth care will never match the quality of an in-person visit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8276F9" w14:textId="63E3F263" w:rsidR="00421A22" w:rsidRPr="00AB3711" w:rsidRDefault="00AB3711" w:rsidP="00421A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on’t know or </w:t>
            </w:r>
            <w:r w:rsidR="006C7848">
              <w:rPr>
                <w:rFonts w:ascii="Times New Roman" w:hAnsi="Times New Roman" w:cs="Times New Roman"/>
                <w:b/>
                <w:bCs/>
              </w:rPr>
              <w:t>un</w:t>
            </w:r>
            <w:r>
              <w:rPr>
                <w:rFonts w:ascii="Times New Roman" w:hAnsi="Times New Roman" w:cs="Times New Roman"/>
                <w:b/>
                <w:bCs/>
              </w:rPr>
              <w:t>sure</w:t>
            </w:r>
          </w:p>
        </w:tc>
      </w:tr>
      <w:tr w:rsidR="00421A22" w:rsidRPr="00B4392C" w14:paraId="2A7383F3" w14:textId="77777777" w:rsidTr="00FA64B0">
        <w:tc>
          <w:tcPr>
            <w:tcW w:w="2620" w:type="dxa"/>
            <w:tcBorders>
              <w:top w:val="nil"/>
              <w:bottom w:val="single" w:sz="4" w:space="0" w:color="auto"/>
            </w:tcBorders>
          </w:tcPr>
          <w:p w14:paraId="3AC97565" w14:textId="1DF9ED60" w:rsidR="00421A22" w:rsidRDefault="00421A22" w:rsidP="00421A22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DA967E0" w14:textId="52B42563" w:rsidR="00421A22" w:rsidRDefault="00421A22" w:rsidP="00421A22">
            <w:pPr>
              <w:jc w:val="center"/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14:paraId="4702E174" w14:textId="640B2D3D" w:rsidR="00421A22" w:rsidRDefault="00421A22" w:rsidP="00421A22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14:paraId="548FFA41" w14:textId="1BD37B0B" w:rsidR="00421A22" w:rsidRDefault="00421A22" w:rsidP="00421A22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</w:tcPr>
          <w:p w14:paraId="328064A8" w14:textId="1B240E78" w:rsidR="00421A22" w:rsidRDefault="00421A22" w:rsidP="00421A22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14:paraId="02A26118" w14:textId="514BD148" w:rsidR="00421A22" w:rsidRDefault="00421A22" w:rsidP="00421A22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421A22" w:rsidRPr="00B4392C" w14:paraId="6419D02A" w14:textId="77777777" w:rsidTr="00FA64B0">
        <w:tc>
          <w:tcPr>
            <w:tcW w:w="2620" w:type="dxa"/>
            <w:tcBorders>
              <w:top w:val="single" w:sz="4" w:space="0" w:color="auto"/>
              <w:bottom w:val="nil"/>
            </w:tcBorders>
          </w:tcPr>
          <w:p w14:paraId="2C99DDE4" w14:textId="18144096" w:rsidR="00421A22" w:rsidRDefault="00421A22" w:rsidP="00421A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l participants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</w:tcPr>
          <w:p w14:paraId="25E251CA" w14:textId="64A8A021" w:rsidR="00421A22" w:rsidRDefault="00421A22" w:rsidP="00421A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2330" w:type="dxa"/>
            <w:tcBorders>
              <w:top w:val="single" w:sz="4" w:space="0" w:color="auto"/>
              <w:bottom w:val="nil"/>
            </w:tcBorders>
          </w:tcPr>
          <w:p w14:paraId="766883AD" w14:textId="60CCE89A" w:rsidR="00421A22" w:rsidRDefault="00AB3711" w:rsidP="00421A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21A22">
              <w:rPr>
                <w:rFonts w:ascii="Times New Roman" w:hAnsi="Times New Roman" w:cs="Times New Roman"/>
              </w:rPr>
              <w:t>9 (</w:t>
            </w:r>
            <w:r>
              <w:rPr>
                <w:rFonts w:ascii="Times New Roman" w:hAnsi="Times New Roman" w:cs="Times New Roman"/>
              </w:rPr>
              <w:t>10.1</w:t>
            </w:r>
            <w:r w:rsidR="00421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single" w:sz="4" w:space="0" w:color="auto"/>
              <w:bottom w:val="nil"/>
            </w:tcBorders>
          </w:tcPr>
          <w:p w14:paraId="22908720" w14:textId="63266F7F" w:rsidR="00421A22" w:rsidRDefault="00AB3711" w:rsidP="00421A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</w:t>
            </w:r>
            <w:r w:rsidR="00421A2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6</w:t>
            </w:r>
            <w:r w:rsidR="00421A22">
              <w:rPr>
                <w:rFonts w:ascii="Times New Roman" w:hAnsi="Times New Roman" w:cs="Times New Roman"/>
              </w:rPr>
              <w:t>.1)</w:t>
            </w:r>
          </w:p>
        </w:tc>
        <w:tc>
          <w:tcPr>
            <w:tcW w:w="2621" w:type="dxa"/>
            <w:tcBorders>
              <w:top w:val="single" w:sz="4" w:space="0" w:color="auto"/>
              <w:bottom w:val="nil"/>
            </w:tcBorders>
          </w:tcPr>
          <w:p w14:paraId="1D9C9318" w14:textId="6269CF30" w:rsidR="00421A22" w:rsidRDefault="00AB3711" w:rsidP="00421A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  <w:r w:rsidR="00421A2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.8</w:t>
            </w:r>
            <w:r w:rsidR="00421A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single" w:sz="4" w:space="0" w:color="auto"/>
              <w:bottom w:val="nil"/>
            </w:tcBorders>
          </w:tcPr>
          <w:p w14:paraId="1AC3C99A" w14:textId="6C0FF7C0" w:rsidR="00421A22" w:rsidRDefault="00AB3711" w:rsidP="00421A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421A22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.7</w:t>
            </w:r>
            <w:r w:rsidR="00421A22">
              <w:rPr>
                <w:rFonts w:ascii="Times New Roman" w:hAnsi="Times New Roman" w:cs="Times New Roman"/>
              </w:rPr>
              <w:t>)</w:t>
            </w:r>
          </w:p>
        </w:tc>
      </w:tr>
      <w:tr w:rsidR="00421A22" w:rsidRPr="00B4392C" w14:paraId="31330C7F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4D53D670" w14:textId="5BFE839F" w:rsidR="00421A22" w:rsidRDefault="00421A22" w:rsidP="00421A22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24567835" w14:textId="77777777" w:rsidR="00421A22" w:rsidRDefault="00421A22" w:rsidP="00421A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244E43DA" w14:textId="77777777" w:rsidR="00421A22" w:rsidRDefault="00421A22" w:rsidP="00421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698DB751" w14:textId="77777777" w:rsidR="00421A22" w:rsidRDefault="00421A22" w:rsidP="00421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7CBE964F" w14:textId="77777777" w:rsidR="00421A22" w:rsidRDefault="00421A22" w:rsidP="00421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36994684" w14:textId="77777777" w:rsidR="00421A22" w:rsidRDefault="00421A22" w:rsidP="00421A22">
            <w:pPr>
              <w:rPr>
                <w:rFonts w:ascii="Times New Roman" w:hAnsi="Times New Roman" w:cs="Times New Roman"/>
              </w:rPr>
            </w:pPr>
          </w:p>
        </w:tc>
      </w:tr>
      <w:tr w:rsidR="00421A22" w:rsidRPr="00B4392C" w14:paraId="26CE6572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0E73361D" w14:textId="4E0C4F64" w:rsidR="00421A22" w:rsidRDefault="00421A22" w:rsidP="00421A22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&lt;65 years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74EF9F12" w14:textId="44EDFFEC" w:rsidR="00421A22" w:rsidRDefault="00421A22" w:rsidP="00421A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27B659A5" w14:textId="56557B2C" w:rsidR="00421A22" w:rsidRDefault="00AB3711" w:rsidP="00421A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421A22"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.9</w:t>
            </w:r>
            <w:r w:rsidR="00421A22"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1999DC32" w14:textId="34932BBE" w:rsidR="00421A22" w:rsidRDefault="00AB3711" w:rsidP="00421A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21A22">
              <w:rPr>
                <w:rFonts w:ascii="Times New Roman" w:hAnsi="Times New Roman" w:cs="Times New Roman"/>
              </w:rPr>
              <w:t xml:space="preserve">0 </w:t>
            </w:r>
            <w:r w:rsidR="00421A22" w:rsidRPr="00B439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5.6</w:t>
            </w:r>
            <w:r w:rsidR="00421A22"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3EA1280E" w14:textId="698B17F1" w:rsidR="00421A22" w:rsidRDefault="00AB3711" w:rsidP="00421A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421A22"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.8</w:t>
            </w:r>
            <w:r w:rsidR="00421A22"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478A7C46" w14:textId="53C4E50A" w:rsidR="00421A22" w:rsidRDefault="00AB3711" w:rsidP="00421A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21A22"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8</w:t>
            </w:r>
            <w:r w:rsidR="00421A22" w:rsidRPr="00B4392C">
              <w:rPr>
                <w:rFonts w:ascii="Times New Roman" w:hAnsi="Times New Roman" w:cs="Times New Roman"/>
              </w:rPr>
              <w:t>)</w:t>
            </w:r>
          </w:p>
        </w:tc>
      </w:tr>
      <w:tr w:rsidR="00421A22" w:rsidRPr="00B4392C" w14:paraId="69C733D5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57167BFD" w14:textId="494E86FE" w:rsidR="00421A22" w:rsidRDefault="00421A22" w:rsidP="00421A22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≥65 years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149F6DE2" w14:textId="6C7E8BF9" w:rsidR="00421A22" w:rsidRDefault="00421A22" w:rsidP="00421A22">
            <w:pPr>
              <w:jc w:val="center"/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434729D4" w14:textId="54CCA066" w:rsidR="00421A22" w:rsidRDefault="00AB3711" w:rsidP="00421A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9 </w:t>
            </w:r>
            <w:r w:rsidR="00421A22" w:rsidRPr="00B439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.4</w:t>
            </w:r>
            <w:r w:rsidR="00421A22"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1C1C82BC" w14:textId="2AFB320F" w:rsidR="00421A22" w:rsidRDefault="00AB3711" w:rsidP="00421A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</w:t>
            </w:r>
            <w:r w:rsidR="00421A22"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6.1</w:t>
            </w:r>
            <w:r w:rsidR="00421A22"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0CD01C2C" w14:textId="7D03D450" w:rsidR="00421A22" w:rsidRDefault="00AB3711" w:rsidP="00421A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  <w:r w:rsidR="00421A22"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</w:t>
            </w:r>
            <w:r w:rsidR="00421A22" w:rsidRPr="00B4392C">
              <w:rPr>
                <w:rFonts w:ascii="Times New Roman" w:hAnsi="Times New Roman" w:cs="Times New Roman"/>
              </w:rPr>
              <w:t>.</w:t>
            </w:r>
            <w:r w:rsidR="00421A22">
              <w:rPr>
                <w:rFonts w:ascii="Times New Roman" w:hAnsi="Times New Roman" w:cs="Times New Roman"/>
              </w:rPr>
              <w:t>1</w:t>
            </w:r>
            <w:r w:rsidR="00421A22"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26D58E77" w14:textId="770563DE" w:rsidR="00421A22" w:rsidRDefault="00AB3711" w:rsidP="00421A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421A22"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9</w:t>
            </w:r>
            <w:r w:rsidR="00421A22" w:rsidRPr="00B4392C">
              <w:rPr>
                <w:rFonts w:ascii="Times New Roman" w:hAnsi="Times New Roman" w:cs="Times New Roman"/>
              </w:rPr>
              <w:t>)</w:t>
            </w:r>
          </w:p>
        </w:tc>
      </w:tr>
      <w:tr w:rsidR="00421A22" w:rsidRPr="00B4392C" w14:paraId="00840993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1A1C72F5" w14:textId="649DAC0B" w:rsidR="00421A22" w:rsidRDefault="00421A22" w:rsidP="00421A22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5072EF27" w14:textId="77777777" w:rsidR="00421A22" w:rsidRDefault="00421A22" w:rsidP="00421A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644D9650" w14:textId="77777777" w:rsidR="00421A22" w:rsidRDefault="00421A22" w:rsidP="00421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0F8C7187" w14:textId="77777777" w:rsidR="00421A22" w:rsidRDefault="00421A22" w:rsidP="00421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19EC0231" w14:textId="77777777" w:rsidR="00421A22" w:rsidRDefault="00421A22" w:rsidP="00421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0E1CC37B" w14:textId="77777777" w:rsidR="00421A22" w:rsidRDefault="00421A22" w:rsidP="00421A22">
            <w:pPr>
              <w:rPr>
                <w:rFonts w:ascii="Times New Roman" w:hAnsi="Times New Roman" w:cs="Times New Roman"/>
              </w:rPr>
            </w:pPr>
          </w:p>
        </w:tc>
      </w:tr>
      <w:tr w:rsidR="00AB3711" w:rsidRPr="00B4392C" w14:paraId="70B0EA62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646FEF3E" w14:textId="0FDDFFCF" w:rsidR="00AB3711" w:rsidRDefault="00AB3711" w:rsidP="00AB3711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bottom"/>
          </w:tcPr>
          <w:p w14:paraId="353A091F" w14:textId="6D0DA591" w:rsidR="00AB3711" w:rsidRDefault="00AB3711" w:rsidP="00AB3711">
            <w:pPr>
              <w:jc w:val="center"/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2330" w:type="dxa"/>
            <w:tcBorders>
              <w:top w:val="nil"/>
              <w:bottom w:val="nil"/>
            </w:tcBorders>
            <w:vAlign w:val="bottom"/>
          </w:tcPr>
          <w:p w14:paraId="0E7CC946" w14:textId="0692C47D" w:rsidR="00AB3711" w:rsidRDefault="00AB3711" w:rsidP="00AB3711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color w:val="000000"/>
              </w:rPr>
              <w:t>18 (14.8)</w:t>
            </w:r>
          </w:p>
        </w:tc>
        <w:tc>
          <w:tcPr>
            <w:tcW w:w="2330" w:type="dxa"/>
            <w:tcBorders>
              <w:top w:val="nil"/>
              <w:bottom w:val="nil"/>
            </w:tcBorders>
            <w:vAlign w:val="bottom"/>
          </w:tcPr>
          <w:p w14:paraId="64424231" w14:textId="319D3776" w:rsidR="00AB3711" w:rsidRDefault="00911728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  <w:r w:rsidR="00AB3711" w:rsidRPr="00B4392C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45.9</w:t>
            </w:r>
            <w:r w:rsidR="00AB3711" w:rsidRPr="00B4392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5CF241BE" w14:textId="39CC5243" w:rsidR="00AB3711" w:rsidRDefault="00911728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AB3711" w:rsidRPr="00B4392C">
              <w:rPr>
                <w:rFonts w:ascii="Times New Roman" w:hAnsi="Times New Roman" w:cs="Times New Roman"/>
              </w:rPr>
              <w:t>6 (</w:t>
            </w:r>
            <w:r>
              <w:rPr>
                <w:rFonts w:ascii="Times New Roman" w:hAnsi="Times New Roman" w:cs="Times New Roman"/>
              </w:rPr>
              <w:t>37.7</w:t>
            </w:r>
            <w:r w:rsidR="00AB3711"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54D0FE19" w14:textId="2A52AC02" w:rsidR="00AB3711" w:rsidRDefault="00AB3711" w:rsidP="00AB3711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2 (19.7)</w:t>
            </w:r>
          </w:p>
        </w:tc>
      </w:tr>
      <w:tr w:rsidR="00AB3711" w:rsidRPr="00B4392C" w14:paraId="024850CD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4E1CA19E" w14:textId="52AB6B8F" w:rsidR="00AB3711" w:rsidRDefault="00AB3711" w:rsidP="00AB3711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bottom"/>
          </w:tcPr>
          <w:p w14:paraId="3B711985" w14:textId="6608E509" w:rsidR="00AB3711" w:rsidRDefault="00AB3711" w:rsidP="00AB3711">
            <w:pPr>
              <w:jc w:val="center"/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2330" w:type="dxa"/>
            <w:tcBorders>
              <w:top w:val="nil"/>
              <w:bottom w:val="nil"/>
            </w:tcBorders>
            <w:vAlign w:val="bottom"/>
          </w:tcPr>
          <w:p w14:paraId="7CECC51A" w14:textId="129B6273" w:rsidR="00AB3711" w:rsidRDefault="00AB3711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  <w:r w:rsidRPr="00B4392C">
              <w:rPr>
                <w:rFonts w:ascii="Times New Roman" w:hAnsi="Times New Roman" w:cs="Times New Roman"/>
                <w:color w:val="000000"/>
              </w:rPr>
              <w:t xml:space="preserve"> (8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B4392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  <w:vAlign w:val="bottom"/>
          </w:tcPr>
          <w:p w14:paraId="225262B8" w14:textId="04FA654E" w:rsidR="00AB3711" w:rsidRPr="007E0483" w:rsidRDefault="00911728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AB371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8 </w:t>
            </w:r>
            <w:r w:rsidR="00AB3711" w:rsidRPr="00B4392C">
              <w:rPr>
                <w:rFonts w:ascii="Times New Roman" w:hAnsi="Times New Roman" w:cs="Times New Roman"/>
                <w:color w:val="00000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59.3</w:t>
            </w:r>
            <w:r w:rsidR="00AB3711" w:rsidRPr="00B4392C">
              <w:rPr>
                <w:rFonts w:ascii="Times New Roman" w:hAnsi="Times New Roman" w:cs="Times New Roman"/>
                <w:color w:val="000000"/>
              </w:rPr>
              <w:t>)</w:t>
            </w:r>
            <w:r w:rsidR="006C7848">
              <w:rPr>
                <w:rFonts w:ascii="Times New Roman" w:hAnsi="Times New Roman" w:cs="Times New Roman"/>
                <w:color w:val="000000"/>
              </w:rPr>
              <w:t>*</w:t>
            </w:r>
            <w:proofErr w:type="gramEnd"/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4DA1F274" w14:textId="7DF4DEA4" w:rsidR="00AB3711" w:rsidRPr="007E0483" w:rsidRDefault="00911728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  <w:r w:rsidR="00AB3711" w:rsidRPr="00B4392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27.1</w:t>
            </w:r>
            <w:r w:rsidR="00AB3711" w:rsidRPr="00B4392C">
              <w:rPr>
                <w:rFonts w:ascii="Times New Roman" w:hAnsi="Times New Roman" w:cs="Times New Roman"/>
              </w:rPr>
              <w:t>)</w:t>
            </w:r>
            <w:r w:rsidR="000A288A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58DF1C2A" w14:textId="121D4E03" w:rsidR="00AB3711" w:rsidRDefault="00911728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AB3711" w:rsidRPr="00B4392C">
              <w:rPr>
                <w:rFonts w:ascii="Times New Roman" w:hAnsi="Times New Roman" w:cs="Times New Roman"/>
              </w:rPr>
              <w:t xml:space="preserve"> (15.</w:t>
            </w:r>
            <w:r w:rsidR="00AB3711">
              <w:rPr>
                <w:rFonts w:ascii="Times New Roman" w:hAnsi="Times New Roman" w:cs="Times New Roman"/>
              </w:rPr>
              <w:t>1</w:t>
            </w:r>
            <w:r w:rsidR="00AB3711" w:rsidRPr="00B4392C">
              <w:rPr>
                <w:rFonts w:ascii="Times New Roman" w:hAnsi="Times New Roman" w:cs="Times New Roman"/>
              </w:rPr>
              <w:t>)</w:t>
            </w:r>
          </w:p>
        </w:tc>
      </w:tr>
      <w:tr w:rsidR="00911728" w:rsidRPr="00B4392C" w14:paraId="01A9C2F9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044B2876" w14:textId="7AA0A78C" w:rsidR="00911728" w:rsidRPr="00FA64B0" w:rsidRDefault="00911728" w:rsidP="00AB3711">
            <w:pPr>
              <w:rPr>
                <w:rFonts w:ascii="Times New Roman" w:hAnsi="Times New Roman" w:cs="Times New Roman"/>
              </w:rPr>
            </w:pPr>
            <w:r w:rsidRPr="00FA64B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525BDDD4" w14:textId="731E9121" w:rsidR="00911728" w:rsidRDefault="00911728" w:rsidP="00AB37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2959F93D" w14:textId="53063C5C" w:rsidR="00911728" w:rsidRDefault="00911728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7BBB7039" w14:textId="1ADE1B46" w:rsidR="00911728" w:rsidRDefault="00911728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64.3)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60CD3D75" w14:textId="6BB7242C" w:rsidR="00911728" w:rsidRDefault="00911728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8.6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3CBB89FF" w14:textId="5E608B63" w:rsidR="00911728" w:rsidRDefault="00911728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</w:tr>
      <w:tr w:rsidR="00AB3711" w:rsidRPr="00B4392C" w14:paraId="2F091E0C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2B507E46" w14:textId="154A321B" w:rsidR="00AB3711" w:rsidRDefault="00AB3711" w:rsidP="00AB3711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4A0906F1" w14:textId="77777777" w:rsidR="00AB3711" w:rsidRDefault="00AB3711" w:rsidP="00AB37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575C2F47" w14:textId="77777777" w:rsidR="00AB3711" w:rsidRDefault="00AB3711" w:rsidP="00AB37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068EADEF" w14:textId="77777777" w:rsidR="00AB3711" w:rsidRDefault="00AB3711" w:rsidP="00AB37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2AB355F5" w14:textId="77777777" w:rsidR="00AB3711" w:rsidRDefault="00AB3711" w:rsidP="00AB37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3CF57152" w14:textId="77777777" w:rsidR="00AB3711" w:rsidRDefault="00AB3711" w:rsidP="00AB3711">
            <w:pPr>
              <w:rPr>
                <w:rFonts w:ascii="Times New Roman" w:hAnsi="Times New Roman" w:cs="Times New Roman"/>
              </w:rPr>
            </w:pPr>
          </w:p>
        </w:tc>
      </w:tr>
      <w:tr w:rsidR="00AB3711" w:rsidRPr="00B4392C" w14:paraId="6E0354C1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0BD2823D" w14:textId="5A70F186" w:rsidR="00AB3711" w:rsidRDefault="00AB3711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high school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25DB0367" w14:textId="0F66C917" w:rsidR="00AB3711" w:rsidRDefault="00AB3711" w:rsidP="00AB3711">
            <w:pPr>
              <w:jc w:val="center"/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5E1E4475" w14:textId="18A143D0" w:rsidR="00AB3711" w:rsidRDefault="00AB3711" w:rsidP="00AB3711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13 (9.</w:t>
            </w:r>
            <w:r>
              <w:rPr>
                <w:rFonts w:ascii="Times New Roman" w:hAnsi="Times New Roman" w:cs="Times New Roman"/>
              </w:rPr>
              <w:t>3</w:t>
            </w:r>
            <w:r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4A3525A1" w14:textId="1EEF0071" w:rsidR="00AB3711" w:rsidRDefault="00902A6C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  <w:r w:rsidR="00AB3711"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7.1</w:t>
            </w:r>
            <w:r w:rsidR="00AB3711"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73F16541" w14:textId="01868349" w:rsidR="00AB3711" w:rsidRDefault="00902A6C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  <w:r w:rsidR="00AB3711"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2.1</w:t>
            </w:r>
            <w:r w:rsidR="00AB3711"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0EC671AB" w14:textId="6343CAA2" w:rsidR="00AB3711" w:rsidRDefault="00AB3711" w:rsidP="00AB3711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1 (</w:t>
            </w:r>
            <w:r w:rsidR="00902A6C">
              <w:rPr>
                <w:rFonts w:ascii="Times New Roman" w:hAnsi="Times New Roman" w:cs="Times New Roman"/>
              </w:rPr>
              <w:t>0.</w:t>
            </w:r>
            <w:r w:rsidRPr="00B4392C">
              <w:rPr>
                <w:rFonts w:ascii="Times New Roman" w:hAnsi="Times New Roman" w:cs="Times New Roman"/>
              </w:rPr>
              <w:t>7)</w:t>
            </w:r>
          </w:p>
        </w:tc>
      </w:tr>
      <w:tr w:rsidR="00AB3711" w:rsidRPr="00B4392C" w14:paraId="64D9971B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10D773B1" w14:textId="39EE98F7" w:rsidR="00AB3711" w:rsidRDefault="00AB3711" w:rsidP="00AB3711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Any college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347DFF47" w14:textId="43B9D50E" w:rsidR="00AB3711" w:rsidRDefault="00AB3711" w:rsidP="00AB3711">
            <w:pPr>
              <w:jc w:val="center"/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60B7268D" w14:textId="60717484" w:rsidR="00AB3711" w:rsidRDefault="00AB3711" w:rsidP="00AB3711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  <w:r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4</w:t>
            </w:r>
            <w:r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6D4ECE4E" w14:textId="17E55FE3" w:rsidR="00AB3711" w:rsidRDefault="00902A6C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</w:t>
            </w:r>
            <w:r w:rsidR="00AB3711" w:rsidRPr="00B439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59.7)</w:t>
            </w:r>
            <w:r w:rsidR="006C7848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034D7370" w14:textId="1D719CD7" w:rsidR="00AB3711" w:rsidRDefault="00902A6C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  <w:r w:rsidR="00AB3711" w:rsidRPr="00B4392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24.8</w:t>
            </w:r>
            <w:r w:rsidR="00AB3711" w:rsidRPr="00B4392C">
              <w:rPr>
                <w:rFonts w:ascii="Times New Roman" w:hAnsi="Times New Roman" w:cs="Times New Roman"/>
              </w:rPr>
              <w:t>)</w:t>
            </w:r>
            <w:r w:rsidR="000A288A">
              <w:rPr>
                <w:rFonts w:ascii="Times New Roman" w:hAnsi="Times New Roman" w:cs="Times New Roman"/>
              </w:rPr>
              <w:t>*</w:t>
            </w:r>
            <w:proofErr w:type="gramEnd"/>
            <w:r w:rsidR="000A288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4D522EC8" w14:textId="43DB73AB" w:rsidR="00AB3711" w:rsidRDefault="00902A6C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AB3711"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="00AB3711" w:rsidRPr="00B4392C">
              <w:rPr>
                <w:rFonts w:ascii="Times New Roman" w:hAnsi="Times New Roman" w:cs="Times New Roman"/>
              </w:rPr>
              <w:t>.</w:t>
            </w:r>
            <w:r w:rsidR="00AB3711">
              <w:rPr>
                <w:rFonts w:ascii="Times New Roman" w:hAnsi="Times New Roman" w:cs="Times New Roman"/>
              </w:rPr>
              <w:t>9</w:t>
            </w:r>
            <w:r w:rsidR="00AB3711" w:rsidRPr="00B4392C">
              <w:rPr>
                <w:rFonts w:ascii="Times New Roman" w:hAnsi="Times New Roman" w:cs="Times New Roman"/>
              </w:rPr>
              <w:t>)</w:t>
            </w:r>
          </w:p>
        </w:tc>
      </w:tr>
      <w:tr w:rsidR="00AB3711" w:rsidRPr="00B4392C" w14:paraId="1319C28C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0A86DF99" w14:textId="116F1C2B" w:rsidR="00AB3711" w:rsidRDefault="00AB3711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ousehold income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733C9C90" w14:textId="77777777" w:rsidR="00AB3711" w:rsidRDefault="00AB3711" w:rsidP="00AB37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774F320D" w14:textId="77777777" w:rsidR="00AB3711" w:rsidRDefault="00AB3711" w:rsidP="00AB37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344012BC" w14:textId="77777777" w:rsidR="00AB3711" w:rsidRDefault="00AB3711" w:rsidP="00AB37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191B936F" w14:textId="77777777" w:rsidR="00AB3711" w:rsidRDefault="00AB3711" w:rsidP="00AB37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51F3DAB2" w14:textId="77777777" w:rsidR="00AB3711" w:rsidRDefault="00AB3711" w:rsidP="00AB3711">
            <w:pPr>
              <w:rPr>
                <w:rFonts w:ascii="Times New Roman" w:hAnsi="Times New Roman" w:cs="Times New Roman"/>
              </w:rPr>
            </w:pPr>
          </w:p>
        </w:tc>
      </w:tr>
      <w:tr w:rsidR="00AB3711" w:rsidRPr="00B4392C" w14:paraId="0EB0A2C3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5E492D34" w14:textId="6E984854" w:rsidR="00AB3711" w:rsidRDefault="00AB3711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$40,000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38581482" w14:textId="3F0C3A28" w:rsidR="00AB3711" w:rsidRDefault="00AB3711" w:rsidP="00AB37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2617994B" w14:textId="5838F0AC" w:rsidR="00AB3711" w:rsidRDefault="00AB3711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9.2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72609275" w14:textId="2B30534B" w:rsidR="00AB3711" w:rsidRDefault="00902A6C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  <w:r w:rsidR="00AB371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7.</w:t>
            </w:r>
            <w:r w:rsidR="00AB3711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7DDF85E4" w14:textId="5ABB5B0D" w:rsidR="00AB3711" w:rsidRDefault="00902A6C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  <w:r w:rsidR="00AB3711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0.5</w:t>
            </w:r>
            <w:r w:rsidR="00AB37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0320718B" w14:textId="4D2710CD" w:rsidR="00AB3711" w:rsidRDefault="00902A6C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B371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8</w:t>
            </w:r>
            <w:r w:rsidR="00AB3711">
              <w:rPr>
                <w:rFonts w:ascii="Times New Roman" w:hAnsi="Times New Roman" w:cs="Times New Roman"/>
              </w:rPr>
              <w:t>)</w:t>
            </w:r>
          </w:p>
        </w:tc>
      </w:tr>
      <w:tr w:rsidR="00AB3711" w:rsidRPr="00B4392C" w14:paraId="5C832948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2960CE56" w14:textId="631BACE2" w:rsidR="00AB3711" w:rsidRDefault="00AB3711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$40,000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01D88C44" w14:textId="0A669D76" w:rsidR="00AB3711" w:rsidRDefault="00AB3711" w:rsidP="00AB37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6B89CA11" w14:textId="1363BF34" w:rsidR="00AB3711" w:rsidRDefault="00AB3711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10.9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2019E551" w14:textId="6D55917B" w:rsidR="00AB3711" w:rsidRDefault="00902A6C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  <w:r w:rsidR="00AB3711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60.1</w:t>
            </w:r>
            <w:r w:rsidR="00AB3711">
              <w:rPr>
                <w:rFonts w:ascii="Times New Roman" w:hAnsi="Times New Roman" w:cs="Times New Roman"/>
              </w:rPr>
              <w:t>)</w:t>
            </w:r>
            <w:r w:rsidR="006C7848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1C7F17A4" w14:textId="72210D4B" w:rsidR="00AB3711" w:rsidRDefault="00902A6C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  <w:r w:rsidR="00AB3711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24.3</w:t>
            </w:r>
            <w:r w:rsidR="00AB3711">
              <w:rPr>
                <w:rFonts w:ascii="Times New Roman" w:hAnsi="Times New Roman" w:cs="Times New Roman"/>
              </w:rPr>
              <w:t>)</w:t>
            </w:r>
            <w:r w:rsidR="00F93B97">
              <w:rPr>
                <w:rFonts w:ascii="Times New Roman" w:hAnsi="Times New Roman" w:cs="Times New Roman"/>
              </w:rPr>
              <w:t>*</w:t>
            </w:r>
            <w:proofErr w:type="gramEnd"/>
            <w:r w:rsidR="00F93B97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52BA9F6E" w14:textId="562A3F1F" w:rsidR="00AB3711" w:rsidRDefault="00902A6C" w:rsidP="00AB3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AB371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5</w:t>
            </w:r>
            <w:r w:rsidR="00AB3711">
              <w:rPr>
                <w:rFonts w:ascii="Times New Roman" w:hAnsi="Times New Roman" w:cs="Times New Roman"/>
              </w:rPr>
              <w:t>)</w:t>
            </w:r>
          </w:p>
        </w:tc>
      </w:tr>
      <w:tr w:rsidR="00AB3711" w:rsidRPr="00B4392C" w14:paraId="10977E33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2ED3A5B2" w14:textId="37C4495F" w:rsidR="00AB3711" w:rsidRDefault="00AB3711" w:rsidP="00AB3711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 xml:space="preserve">Rural-urban </w:t>
            </w:r>
            <w:proofErr w:type="spellStart"/>
            <w:r w:rsidRPr="00B4392C">
              <w:rPr>
                <w:rFonts w:ascii="Times New Roman" w:hAnsi="Times New Roman" w:cs="Times New Roman"/>
                <w:b/>
                <w:bCs/>
              </w:rPr>
              <w:t>residence</w:t>
            </w:r>
            <w:r w:rsidRPr="00B4392C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08885EC8" w14:textId="77777777" w:rsidR="00AB3711" w:rsidRDefault="00AB3711" w:rsidP="00AB37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72A8CC36" w14:textId="77777777" w:rsidR="00AB3711" w:rsidRDefault="00AB3711" w:rsidP="00AB37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50AF1E3D" w14:textId="77777777" w:rsidR="00AB3711" w:rsidRDefault="00AB3711" w:rsidP="00AB37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6927F648" w14:textId="77777777" w:rsidR="00AB3711" w:rsidRDefault="00AB3711" w:rsidP="00AB37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3D20061E" w14:textId="77777777" w:rsidR="00AB3711" w:rsidRDefault="00AB3711" w:rsidP="00AB3711">
            <w:pPr>
              <w:rPr>
                <w:rFonts w:ascii="Times New Roman" w:hAnsi="Times New Roman" w:cs="Times New Roman"/>
              </w:rPr>
            </w:pPr>
          </w:p>
        </w:tc>
      </w:tr>
      <w:tr w:rsidR="00B92AAA" w:rsidRPr="00B4392C" w14:paraId="1DBDF692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1ED12114" w14:textId="003F913D" w:rsidR="00B92AAA" w:rsidRDefault="00B92AAA" w:rsidP="00B92AA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 xml:space="preserve">Rural 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57EEB8BB" w14:textId="3B1A455A" w:rsidR="00B92AAA" w:rsidRDefault="00B92AAA" w:rsidP="00B92AAA">
            <w:pPr>
              <w:jc w:val="center"/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7C31CE2C" w14:textId="23352625" w:rsidR="00B92AAA" w:rsidRDefault="00B92AAA" w:rsidP="00B92AA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17 (7.</w:t>
            </w:r>
            <w:r>
              <w:rPr>
                <w:rFonts w:ascii="Times New Roman" w:hAnsi="Times New Roman" w:cs="Times New Roman"/>
              </w:rPr>
              <w:t>6</w:t>
            </w:r>
            <w:r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1DBF71EF" w14:textId="73840EBC" w:rsidR="00B92AAA" w:rsidRDefault="00B92AAA" w:rsidP="00B92AA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124 (55.</w:t>
            </w:r>
            <w:r>
              <w:rPr>
                <w:rFonts w:ascii="Times New Roman" w:hAnsi="Times New Roman" w:cs="Times New Roman"/>
              </w:rPr>
              <w:t>4</w:t>
            </w:r>
            <w:r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5482B2B8" w14:textId="1D4E8987" w:rsidR="00B92AAA" w:rsidRDefault="00B92AAA" w:rsidP="00B92A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5</w:t>
            </w:r>
            <w:r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350F0EF7" w14:textId="10119850" w:rsidR="00B92AAA" w:rsidRDefault="00B92AAA" w:rsidP="00B92A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6</w:t>
            </w:r>
            <w:r w:rsidRPr="00B4392C">
              <w:rPr>
                <w:rFonts w:ascii="Times New Roman" w:hAnsi="Times New Roman" w:cs="Times New Roman"/>
              </w:rPr>
              <w:t>)</w:t>
            </w:r>
          </w:p>
        </w:tc>
      </w:tr>
      <w:tr w:rsidR="00B92AAA" w:rsidRPr="00B4392C" w14:paraId="10B9C977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38DA62D0" w14:textId="21B38ED4" w:rsidR="00B92AAA" w:rsidRDefault="00B92AAA" w:rsidP="00B92AA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Urban/Mixed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2D0DA912" w14:textId="56FDF7BF" w:rsidR="00B92AAA" w:rsidRDefault="00B92AAA" w:rsidP="00B92AAA">
            <w:pPr>
              <w:jc w:val="center"/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001BD369" w14:textId="27D07007" w:rsidR="00B92AAA" w:rsidRDefault="00B92AAA" w:rsidP="00B92AA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  <w:r w:rsidRPr="00B4392C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2.3</w:t>
            </w:r>
            <w:r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468A1BA4" w14:textId="086B9CB4" w:rsidR="00B92AAA" w:rsidRDefault="00B92AAA" w:rsidP="00B92AAA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148 (5</w:t>
            </w:r>
            <w:r>
              <w:rPr>
                <w:rFonts w:ascii="Times New Roman" w:hAnsi="Times New Roman" w:cs="Times New Roman"/>
              </w:rPr>
              <w:t>6.7</w:t>
            </w:r>
            <w:r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3B533AC5" w14:textId="282F7385" w:rsidR="00B92AAA" w:rsidRDefault="00B92AAA" w:rsidP="00B92A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.8</w:t>
            </w:r>
            <w:r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030277C7" w14:textId="61755D4B" w:rsidR="00B92AAA" w:rsidRDefault="00B92AAA" w:rsidP="00B92A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8</w:t>
            </w:r>
            <w:r w:rsidRPr="00B4392C">
              <w:rPr>
                <w:rFonts w:ascii="Times New Roman" w:hAnsi="Times New Roman" w:cs="Times New Roman"/>
              </w:rPr>
              <w:t>)</w:t>
            </w:r>
          </w:p>
        </w:tc>
      </w:tr>
      <w:tr w:rsidR="00B92AAA" w:rsidRPr="00B4392C" w14:paraId="20C02F09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327EA177" w14:textId="007B214E" w:rsidR="00B92AAA" w:rsidRDefault="00B92AAA" w:rsidP="00B92A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 of survey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3F050FBF" w14:textId="77777777" w:rsidR="00B92AAA" w:rsidRDefault="00B92AAA" w:rsidP="00B92A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4039F119" w14:textId="77777777" w:rsidR="00B92AAA" w:rsidRDefault="00B92AAA" w:rsidP="00B92A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09E31657" w14:textId="77777777" w:rsidR="00B92AAA" w:rsidRDefault="00B92AAA" w:rsidP="00B92A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67DCBB4E" w14:textId="77777777" w:rsidR="00B92AAA" w:rsidRDefault="00B92AAA" w:rsidP="00B92A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1A0A85EA" w14:textId="77777777" w:rsidR="00B92AAA" w:rsidRDefault="00B92AAA" w:rsidP="00B92AAA">
            <w:pPr>
              <w:rPr>
                <w:rFonts w:ascii="Times New Roman" w:hAnsi="Times New Roman" w:cs="Times New Roman"/>
              </w:rPr>
            </w:pPr>
          </w:p>
        </w:tc>
      </w:tr>
      <w:tr w:rsidR="00B92AAA" w:rsidRPr="00B4392C" w14:paraId="66348B5B" w14:textId="77777777" w:rsidTr="00FA64B0">
        <w:tc>
          <w:tcPr>
            <w:tcW w:w="2620" w:type="dxa"/>
            <w:tcBorders>
              <w:top w:val="nil"/>
              <w:bottom w:val="nil"/>
            </w:tcBorders>
          </w:tcPr>
          <w:p w14:paraId="07D93B9F" w14:textId="0EB95760" w:rsidR="00B92AAA" w:rsidRDefault="00B92AAA" w:rsidP="00B92A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 2020 – Dec 2021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33D103F3" w14:textId="411075E7" w:rsidR="00B92AAA" w:rsidRDefault="00B92AAA" w:rsidP="00B92A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74915C2A" w14:textId="3109544A" w:rsidR="00B92AAA" w:rsidRDefault="00B92AAA" w:rsidP="00B92A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10.8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07899DC3" w14:textId="4E0876FC" w:rsidR="00B92AAA" w:rsidRDefault="00B92AAA" w:rsidP="00B92A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 (56.7)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457607E6" w14:textId="7A8E60A7" w:rsidR="00B92AAA" w:rsidRDefault="00B92AAA" w:rsidP="00B92A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5C19D606" w14:textId="2FBB6A62" w:rsidR="00B92AAA" w:rsidRDefault="00B92AAA" w:rsidP="00B92A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/>
              </w:rPr>
              <w:t>4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92AAA" w:rsidRPr="00B4392C" w14:paraId="6F884B20" w14:textId="77777777" w:rsidTr="00FA64B0">
        <w:tc>
          <w:tcPr>
            <w:tcW w:w="2620" w:type="dxa"/>
            <w:tcBorders>
              <w:top w:val="nil"/>
              <w:bottom w:val="single" w:sz="4" w:space="0" w:color="auto"/>
            </w:tcBorders>
          </w:tcPr>
          <w:p w14:paraId="08D30079" w14:textId="7759AD87" w:rsidR="00B92AAA" w:rsidRDefault="00B92AAA" w:rsidP="00B92A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 2022 – Nov 2022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14:paraId="21C5D057" w14:textId="563EE53E" w:rsidR="00B92AAA" w:rsidRDefault="00B92AAA" w:rsidP="00B92A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2330" w:type="dxa"/>
            <w:tcBorders>
              <w:top w:val="nil"/>
              <w:bottom w:val="single" w:sz="4" w:space="0" w:color="auto"/>
            </w:tcBorders>
          </w:tcPr>
          <w:p w14:paraId="3CD65DCA" w14:textId="0EF8BFA6" w:rsidR="00B92AAA" w:rsidRDefault="00B92AAA" w:rsidP="00B92A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.4)</w:t>
            </w:r>
          </w:p>
        </w:tc>
        <w:tc>
          <w:tcPr>
            <w:tcW w:w="2330" w:type="dxa"/>
            <w:tcBorders>
              <w:top w:val="nil"/>
              <w:bottom w:val="single" w:sz="4" w:space="0" w:color="auto"/>
            </w:tcBorders>
          </w:tcPr>
          <w:p w14:paraId="06D8F377" w14:textId="0EA06A5B" w:rsidR="00B92AAA" w:rsidRDefault="00B92AAA" w:rsidP="00B92A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54.5)</w:t>
            </w:r>
          </w:p>
        </w:tc>
        <w:tc>
          <w:tcPr>
            <w:tcW w:w="2621" w:type="dxa"/>
            <w:tcBorders>
              <w:top w:val="nil"/>
              <w:bottom w:val="single" w:sz="4" w:space="0" w:color="auto"/>
            </w:tcBorders>
          </w:tcPr>
          <w:p w14:paraId="4C00D0FB" w14:textId="13C7DCC7" w:rsidR="00B92AAA" w:rsidRDefault="00B92AAA" w:rsidP="00B92A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4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nil"/>
              <w:bottom w:val="single" w:sz="4" w:space="0" w:color="auto"/>
            </w:tcBorders>
          </w:tcPr>
          <w:p w14:paraId="565E023A" w14:textId="4FFFAF39" w:rsidR="00B92AAA" w:rsidRDefault="00B92AAA" w:rsidP="00B92A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21A22" w:rsidRPr="00B4392C" w14:paraId="71F8ED34" w14:textId="77777777" w:rsidTr="00FA64B0">
        <w:tc>
          <w:tcPr>
            <w:tcW w:w="2620" w:type="dxa"/>
            <w:tcBorders>
              <w:top w:val="single" w:sz="4" w:space="0" w:color="auto"/>
              <w:bottom w:val="nil"/>
            </w:tcBorders>
          </w:tcPr>
          <w:p w14:paraId="6F923512" w14:textId="77777777" w:rsidR="00421A22" w:rsidRDefault="00421A22" w:rsidP="00421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</w:tcPr>
          <w:p w14:paraId="570AE8E0" w14:textId="77777777" w:rsidR="00421A22" w:rsidRDefault="00421A22" w:rsidP="00421A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single" w:sz="4" w:space="0" w:color="auto"/>
              <w:bottom w:val="nil"/>
            </w:tcBorders>
          </w:tcPr>
          <w:p w14:paraId="5894C499" w14:textId="77777777" w:rsidR="00421A22" w:rsidRDefault="00421A22" w:rsidP="00421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single" w:sz="4" w:space="0" w:color="auto"/>
              <w:bottom w:val="nil"/>
            </w:tcBorders>
          </w:tcPr>
          <w:p w14:paraId="5E46F8A6" w14:textId="77777777" w:rsidR="00421A22" w:rsidRDefault="00421A22" w:rsidP="00421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tcBorders>
              <w:top w:val="single" w:sz="4" w:space="0" w:color="auto"/>
              <w:bottom w:val="nil"/>
            </w:tcBorders>
          </w:tcPr>
          <w:p w14:paraId="63BDD4B0" w14:textId="77777777" w:rsidR="00421A22" w:rsidRDefault="00421A22" w:rsidP="00421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single" w:sz="4" w:space="0" w:color="auto"/>
              <w:bottom w:val="nil"/>
            </w:tcBorders>
          </w:tcPr>
          <w:p w14:paraId="049562B8" w14:textId="77777777" w:rsidR="00421A22" w:rsidRDefault="00421A22" w:rsidP="00421A22">
            <w:pPr>
              <w:rPr>
                <w:rFonts w:ascii="Times New Roman" w:hAnsi="Times New Roman" w:cs="Times New Roman"/>
              </w:rPr>
            </w:pPr>
          </w:p>
        </w:tc>
      </w:tr>
      <w:tr w:rsidR="00421A22" w:rsidRPr="00B4392C" w14:paraId="715D1D6D" w14:textId="77777777" w:rsidTr="00FA64B0">
        <w:tc>
          <w:tcPr>
            <w:tcW w:w="2620" w:type="dxa"/>
            <w:tcBorders>
              <w:top w:val="nil"/>
              <w:bottom w:val="nil"/>
            </w:tcBorders>
          </w:tcPr>
          <w:p w14:paraId="5AB70595" w14:textId="77777777" w:rsidR="00421A22" w:rsidRDefault="00421A22" w:rsidP="00421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vAlign w:val="bottom"/>
          </w:tcPr>
          <w:p w14:paraId="3A5E01D1" w14:textId="77777777" w:rsidR="00421A22" w:rsidRDefault="00421A22" w:rsidP="00421A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11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14:paraId="2F873731" w14:textId="02EA9FAC" w:rsidR="00421A22" w:rsidRDefault="00421A22" w:rsidP="00421A22">
            <w:pPr>
              <w:rPr>
                <w:rFonts w:ascii="Times New Roman" w:hAnsi="Times New Roman" w:cs="Times New Roman"/>
              </w:rPr>
            </w:pPr>
            <w:r w:rsidRPr="00421A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</w:t>
            </w:r>
            <w:r w:rsidR="00CA00C8" w:rsidRPr="00CA00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s the COVID-19 pandemic changed your view of telehealth?</w:t>
            </w:r>
            <w:r w:rsidRPr="00421A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”</w:t>
            </w:r>
          </w:p>
        </w:tc>
      </w:tr>
      <w:tr w:rsidR="00421A22" w:rsidRPr="00B4392C" w14:paraId="40539660" w14:textId="77777777" w:rsidTr="00FA64B0">
        <w:tc>
          <w:tcPr>
            <w:tcW w:w="2620" w:type="dxa"/>
            <w:tcBorders>
              <w:top w:val="nil"/>
              <w:bottom w:val="nil"/>
            </w:tcBorders>
          </w:tcPr>
          <w:p w14:paraId="1C3EDB81" w14:textId="77777777" w:rsidR="00421A22" w:rsidRDefault="00421A22" w:rsidP="00421A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77B5E9" w14:textId="77777777" w:rsidR="00421A22" w:rsidRDefault="00421A22" w:rsidP="00421A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364992" w14:textId="77777777" w:rsidR="00421A22" w:rsidRDefault="00421A22" w:rsidP="00421A22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58A8183" w14:textId="18EE9D8C" w:rsidR="00421A22" w:rsidRDefault="006C7848" w:rsidP="00421A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re</w:t>
            </w:r>
            <w:r w:rsidR="00CA00C8">
              <w:rPr>
                <w:rFonts w:ascii="Times New Roman" w:hAnsi="Times New Roman" w:cs="Times New Roman"/>
                <w:b/>
                <w:bCs/>
              </w:rPr>
              <w:t xml:space="preserve"> likely to use telehealth since the COVID-19 pandemic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975E93" w14:textId="2F89A62A" w:rsidR="00421A22" w:rsidRDefault="006C7848" w:rsidP="00421A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ave the s</w:t>
            </w:r>
            <w:r w:rsidR="00CA00C8">
              <w:rPr>
                <w:rFonts w:ascii="Times New Roman" w:hAnsi="Times New Roman" w:cs="Times New Roman"/>
                <w:b/>
                <w:bCs/>
              </w:rPr>
              <w:t>ame opinion compared to before the pandemic</w:t>
            </w:r>
            <w:r w:rsidR="00421A22" w:rsidRPr="00644E4A">
              <w:rPr>
                <w:rFonts w:ascii="Times New Roman" w:hAnsi="Times New Roman" w:cs="Times New Roman"/>
                <w:b/>
                <w:bCs/>
              </w:rPr>
              <w:t xml:space="preserve">   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13FB07" w14:textId="15FD100E" w:rsidR="00421A22" w:rsidRDefault="006C7848" w:rsidP="00421A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</w:t>
            </w:r>
            <w:r w:rsidR="00CA00C8">
              <w:rPr>
                <w:rFonts w:ascii="Times New Roman" w:hAnsi="Times New Roman" w:cs="Times New Roman"/>
                <w:b/>
                <w:bCs/>
              </w:rPr>
              <w:t>ess likely to use telehealth since the COVID-19 pandemic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921C47" w14:textId="39845C4C" w:rsidR="00421A22" w:rsidRDefault="00CA00C8" w:rsidP="00421A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on’t know or </w:t>
            </w:r>
            <w:r w:rsidR="006C7848">
              <w:rPr>
                <w:rFonts w:ascii="Times New Roman" w:hAnsi="Times New Roman" w:cs="Times New Roman"/>
                <w:b/>
                <w:bCs/>
              </w:rPr>
              <w:t>un</w:t>
            </w:r>
            <w:r>
              <w:rPr>
                <w:rFonts w:ascii="Times New Roman" w:hAnsi="Times New Roman" w:cs="Times New Roman"/>
                <w:b/>
                <w:bCs/>
              </w:rPr>
              <w:t>sure</w:t>
            </w:r>
          </w:p>
        </w:tc>
      </w:tr>
      <w:tr w:rsidR="00421A22" w:rsidRPr="00B4392C" w14:paraId="5A697C75" w14:textId="77777777" w:rsidTr="00FA64B0">
        <w:tc>
          <w:tcPr>
            <w:tcW w:w="2620" w:type="dxa"/>
            <w:tcBorders>
              <w:top w:val="nil"/>
              <w:bottom w:val="single" w:sz="4" w:space="0" w:color="auto"/>
            </w:tcBorders>
          </w:tcPr>
          <w:p w14:paraId="61BCBEC2" w14:textId="220BE8C5" w:rsidR="00421A22" w:rsidRDefault="00421A22" w:rsidP="00421A22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20EF092C" w14:textId="25FC7448" w:rsidR="00421A22" w:rsidRDefault="00421A22" w:rsidP="00421A22">
            <w:pPr>
              <w:jc w:val="center"/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14:paraId="0D3F97A8" w14:textId="6105BC61" w:rsidR="00421A22" w:rsidRDefault="00421A22" w:rsidP="00421A22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14:paraId="5BA9C41F" w14:textId="3418C75B" w:rsidR="00421A22" w:rsidRDefault="00421A22" w:rsidP="00421A22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</w:tcPr>
          <w:p w14:paraId="1AD5CD07" w14:textId="35A4BA09" w:rsidR="00421A22" w:rsidRDefault="00421A22" w:rsidP="00421A22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14:paraId="17275160" w14:textId="0B81CC28" w:rsidR="00421A22" w:rsidRDefault="00421A22" w:rsidP="00421A22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CA00C8" w:rsidRPr="00B4392C" w14:paraId="717E94DC" w14:textId="77777777" w:rsidTr="00FA64B0">
        <w:tc>
          <w:tcPr>
            <w:tcW w:w="2620" w:type="dxa"/>
            <w:tcBorders>
              <w:top w:val="single" w:sz="4" w:space="0" w:color="auto"/>
              <w:bottom w:val="nil"/>
            </w:tcBorders>
          </w:tcPr>
          <w:p w14:paraId="1BD87145" w14:textId="3DEDA36F" w:rsidR="00CA00C8" w:rsidRDefault="00CA00C8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l participants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</w:tcPr>
          <w:p w14:paraId="597E1298" w14:textId="0D81C8B1" w:rsidR="00CA00C8" w:rsidRDefault="00CA00C8" w:rsidP="00CA0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2330" w:type="dxa"/>
            <w:tcBorders>
              <w:top w:val="single" w:sz="4" w:space="0" w:color="auto"/>
              <w:bottom w:val="nil"/>
            </w:tcBorders>
          </w:tcPr>
          <w:p w14:paraId="549C49B4" w14:textId="2AE39BDF" w:rsidR="00CA00C8" w:rsidRDefault="00CA00C8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16.4)</w:t>
            </w:r>
          </w:p>
        </w:tc>
        <w:tc>
          <w:tcPr>
            <w:tcW w:w="2330" w:type="dxa"/>
            <w:tcBorders>
              <w:top w:val="single" w:sz="4" w:space="0" w:color="auto"/>
              <w:bottom w:val="nil"/>
            </w:tcBorders>
          </w:tcPr>
          <w:p w14:paraId="0AC45B3B" w14:textId="4993BF9C" w:rsidR="00CA00C8" w:rsidRDefault="00CA00C8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D24528">
              <w:rPr>
                <w:rFonts w:ascii="Times New Roman" w:hAnsi="Times New Roman" w:cs="Times New Roman"/>
              </w:rPr>
              <w:t>70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1" w:type="dxa"/>
            <w:tcBorders>
              <w:top w:val="single" w:sz="4" w:space="0" w:color="auto"/>
              <w:bottom w:val="nil"/>
            </w:tcBorders>
          </w:tcPr>
          <w:p w14:paraId="29EC9BEF" w14:textId="2B552B02" w:rsidR="00CA00C8" w:rsidRDefault="00CA00C8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D24528">
              <w:rPr>
                <w:rFonts w:ascii="Times New Roman" w:hAnsi="Times New Roman" w:cs="Times New Roman"/>
              </w:rPr>
              <w:t>12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single" w:sz="4" w:space="0" w:color="auto"/>
              <w:bottom w:val="nil"/>
            </w:tcBorders>
          </w:tcPr>
          <w:p w14:paraId="7526EDD2" w14:textId="671C9674" w:rsidR="00CA00C8" w:rsidRDefault="00CA00C8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00C8" w:rsidRPr="00B4392C" w14:paraId="1F5FA731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2021BAA1" w14:textId="60A3B94E" w:rsidR="00CA00C8" w:rsidRDefault="00CA00C8" w:rsidP="00CA00C8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49016BF5" w14:textId="77777777" w:rsidR="00CA00C8" w:rsidRDefault="00CA00C8" w:rsidP="00CA0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56977C0E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0C7F0E10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014B41A6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3F223BDF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</w:tr>
      <w:tr w:rsidR="00CA00C8" w:rsidRPr="00B4392C" w14:paraId="4E57E3FE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339DC530" w14:textId="0408D954" w:rsidR="00CA00C8" w:rsidRDefault="00CA00C8" w:rsidP="00CA00C8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&lt;65 years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46A299BB" w14:textId="24D37672" w:rsidR="00CA00C8" w:rsidRDefault="00CA00C8" w:rsidP="00CA0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66F065DC" w14:textId="40CD7ACE" w:rsidR="00CA00C8" w:rsidRDefault="00CA00C8" w:rsidP="00CA00C8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B4392C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2.2</w:t>
            </w:r>
            <w:r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2F809B57" w14:textId="2603F5A3" w:rsidR="00CA00C8" w:rsidRDefault="00D24528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="00CA00C8">
              <w:rPr>
                <w:rFonts w:ascii="Times New Roman" w:hAnsi="Times New Roman" w:cs="Times New Roman"/>
              </w:rPr>
              <w:t xml:space="preserve"> </w:t>
            </w:r>
            <w:r w:rsidR="00CA00C8" w:rsidRPr="00B439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3.6</w:t>
            </w:r>
            <w:r w:rsidR="00CA00C8"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73D41A17" w14:textId="23A98FE3" w:rsidR="00CA00C8" w:rsidRDefault="00D24528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A00C8"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2</w:t>
            </w:r>
            <w:r w:rsidR="00CA00C8"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2AF9DB1E" w14:textId="7FC8122B" w:rsidR="00CA00C8" w:rsidRDefault="00D24528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A00C8"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</w:t>
            </w:r>
            <w:r w:rsidR="00CA00C8" w:rsidRPr="00B4392C">
              <w:rPr>
                <w:rFonts w:ascii="Times New Roman" w:hAnsi="Times New Roman" w:cs="Times New Roman"/>
              </w:rPr>
              <w:t>)</w:t>
            </w:r>
          </w:p>
        </w:tc>
      </w:tr>
      <w:tr w:rsidR="00CA00C8" w:rsidRPr="00B4392C" w14:paraId="6219BCC1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1CD255CD" w14:textId="628625E2" w:rsidR="00CA00C8" w:rsidRDefault="00CA00C8" w:rsidP="00CA00C8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≥65 years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4C325ABC" w14:textId="477DBA85" w:rsidR="00CA00C8" w:rsidRDefault="00CA00C8" w:rsidP="00CA00C8">
            <w:pPr>
              <w:jc w:val="center"/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42CFC027" w14:textId="18489196" w:rsidR="00CA00C8" w:rsidRDefault="00CA00C8" w:rsidP="00CA00C8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64 (15.</w:t>
            </w:r>
            <w:r>
              <w:rPr>
                <w:rFonts w:ascii="Times New Roman" w:hAnsi="Times New Roman" w:cs="Times New Roman"/>
              </w:rPr>
              <w:t>4</w:t>
            </w:r>
            <w:r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370B7A8D" w14:textId="2E6EB3A3" w:rsidR="00CA00C8" w:rsidRDefault="00D24528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CA00C8">
              <w:rPr>
                <w:rFonts w:ascii="Times New Roman" w:hAnsi="Times New Roman" w:cs="Times New Roman"/>
              </w:rPr>
              <w:t>9</w:t>
            </w:r>
            <w:r w:rsidR="00CA00C8"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="00CA00C8" w:rsidRPr="00B4392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6</w:t>
            </w:r>
            <w:r w:rsidR="00CA00C8"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4E6939A8" w14:textId="4321381D" w:rsidR="00CA00C8" w:rsidRDefault="00D24528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  <w:r w:rsidR="00CA00C8" w:rsidRPr="00B4392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13.7</w:t>
            </w:r>
            <w:r w:rsidR="00CA00C8" w:rsidRPr="00B4392C">
              <w:rPr>
                <w:rFonts w:ascii="Times New Roman" w:hAnsi="Times New Roman" w:cs="Times New Roman"/>
              </w:rPr>
              <w:t>)</w:t>
            </w:r>
            <w:r w:rsidR="002D138D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35D5B1FB" w14:textId="5458211A" w:rsidR="00CA00C8" w:rsidRDefault="00D24528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A00C8" w:rsidRPr="00B439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</w:t>
            </w:r>
            <w:r w:rsidR="00CA00C8" w:rsidRPr="00B4392C">
              <w:rPr>
                <w:rFonts w:ascii="Times New Roman" w:hAnsi="Times New Roman" w:cs="Times New Roman"/>
              </w:rPr>
              <w:t>)</w:t>
            </w:r>
          </w:p>
        </w:tc>
      </w:tr>
      <w:tr w:rsidR="00CA00C8" w:rsidRPr="00B4392C" w14:paraId="532D5099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106B1866" w14:textId="4F683C0C" w:rsidR="00CA00C8" w:rsidRDefault="00CA00C8" w:rsidP="00CA00C8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7793C430" w14:textId="77777777" w:rsidR="00CA00C8" w:rsidRDefault="00CA00C8" w:rsidP="00CA0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7ADA5C0C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260A26E1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6E825C94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1A26879D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</w:tr>
      <w:tr w:rsidR="00CA00C8" w:rsidRPr="00B4392C" w14:paraId="46AA46D9" w14:textId="77777777" w:rsidTr="00FA64B0">
        <w:tc>
          <w:tcPr>
            <w:tcW w:w="2620" w:type="dxa"/>
            <w:tcBorders>
              <w:top w:val="nil"/>
              <w:bottom w:val="nil"/>
            </w:tcBorders>
          </w:tcPr>
          <w:p w14:paraId="0C79F120" w14:textId="6CD4763E" w:rsidR="00CA00C8" w:rsidRDefault="00CA00C8" w:rsidP="00CA00C8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bottom"/>
          </w:tcPr>
          <w:p w14:paraId="3D240F8C" w14:textId="69253B2C" w:rsidR="00CA00C8" w:rsidRDefault="00CA00C8" w:rsidP="00CA00C8">
            <w:pPr>
              <w:jc w:val="center"/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2B754D2B" w14:textId="05B64ADA" w:rsidR="00CA00C8" w:rsidRDefault="00CA00C8" w:rsidP="00CA00C8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24 (19.7)</w:t>
            </w:r>
          </w:p>
        </w:tc>
        <w:tc>
          <w:tcPr>
            <w:tcW w:w="2330" w:type="dxa"/>
            <w:tcBorders>
              <w:top w:val="nil"/>
              <w:bottom w:val="nil"/>
            </w:tcBorders>
            <w:vAlign w:val="bottom"/>
          </w:tcPr>
          <w:p w14:paraId="4E1E4642" w14:textId="691F48D6" w:rsidR="00CA00C8" w:rsidRDefault="00AF7E60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8 (63.9)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7A7A316F" w14:textId="792796A0" w:rsidR="00CA00C8" w:rsidRDefault="00AF7E60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5.6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3CC758E6" w14:textId="14932D86" w:rsidR="00CA00C8" w:rsidRDefault="00AF7E60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8)</w:t>
            </w:r>
          </w:p>
        </w:tc>
      </w:tr>
      <w:tr w:rsidR="00CA00C8" w:rsidRPr="00B4392C" w14:paraId="19F9664F" w14:textId="77777777" w:rsidTr="00FA64B0">
        <w:tc>
          <w:tcPr>
            <w:tcW w:w="2620" w:type="dxa"/>
            <w:tcBorders>
              <w:top w:val="nil"/>
              <w:bottom w:val="nil"/>
            </w:tcBorders>
          </w:tcPr>
          <w:p w14:paraId="0D6CBDC4" w14:textId="2DC91938" w:rsidR="00CA00C8" w:rsidRDefault="00CA00C8" w:rsidP="00CA00C8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lastRenderedPageBreak/>
              <w:t>White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bottom"/>
          </w:tcPr>
          <w:p w14:paraId="1FB8ADE5" w14:textId="7427335A" w:rsidR="00CA00C8" w:rsidRDefault="00CA00C8" w:rsidP="00CA00C8">
            <w:pPr>
              <w:jc w:val="center"/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0AF3EBAF" w14:textId="1C0C740A" w:rsidR="00CA00C8" w:rsidRDefault="00CA00C8" w:rsidP="00CA00C8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53 (15.</w:t>
            </w:r>
            <w:r>
              <w:rPr>
                <w:rFonts w:ascii="Times New Roman" w:hAnsi="Times New Roman" w:cs="Times New Roman"/>
              </w:rPr>
              <w:t>1</w:t>
            </w:r>
            <w:r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  <w:vAlign w:val="bottom"/>
          </w:tcPr>
          <w:p w14:paraId="4AA5429C" w14:textId="6E456F0B" w:rsidR="00CA00C8" w:rsidRDefault="00AF7E60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56 (72.9)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40F930B1" w14:textId="2BE83EFD" w:rsidR="00CA00C8" w:rsidRDefault="00AF7E60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10.8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32CDBDDC" w14:textId="20140FBB" w:rsidR="00CA00C8" w:rsidRDefault="00AF7E60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6)</w:t>
            </w:r>
          </w:p>
        </w:tc>
      </w:tr>
      <w:tr w:rsidR="00CA00C8" w:rsidRPr="00B4392C" w14:paraId="20DA76DB" w14:textId="77777777" w:rsidTr="00FA64B0">
        <w:tc>
          <w:tcPr>
            <w:tcW w:w="2620" w:type="dxa"/>
            <w:tcBorders>
              <w:top w:val="nil"/>
              <w:bottom w:val="nil"/>
            </w:tcBorders>
          </w:tcPr>
          <w:p w14:paraId="7FF73FC9" w14:textId="7AD36E7A" w:rsidR="00CA00C8" w:rsidRPr="00B4392C" w:rsidRDefault="00CA00C8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bottom"/>
          </w:tcPr>
          <w:p w14:paraId="4B570A77" w14:textId="5D00A2CA" w:rsidR="00CA00C8" w:rsidRPr="00B4392C" w:rsidRDefault="00CA00C8" w:rsidP="00CA00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6539483A" w14:textId="4DB99A21" w:rsidR="00CA00C8" w:rsidRDefault="00AF7E60" w:rsidP="00CA00C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21.4)</w:t>
            </w:r>
          </w:p>
        </w:tc>
        <w:tc>
          <w:tcPr>
            <w:tcW w:w="2330" w:type="dxa"/>
            <w:tcBorders>
              <w:top w:val="nil"/>
              <w:bottom w:val="nil"/>
            </w:tcBorders>
            <w:vAlign w:val="bottom"/>
          </w:tcPr>
          <w:p w14:paraId="6194C078" w14:textId="0519D2EF" w:rsidR="00CA00C8" w:rsidRDefault="00AF7E60" w:rsidP="00CA00C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57.1)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22A8AEE9" w14:textId="55417EF3" w:rsidR="00CA00C8" w:rsidRPr="00B4392C" w:rsidRDefault="00AF7E60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1.4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3C4AE907" w14:textId="5EC87D1B" w:rsidR="00CA00C8" w:rsidRPr="00B4392C" w:rsidRDefault="00AF7E60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</w:tr>
      <w:tr w:rsidR="00CA00C8" w:rsidRPr="00B4392C" w14:paraId="09120466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0FD69FD2" w14:textId="16D93404" w:rsidR="00CA00C8" w:rsidRDefault="00CA00C8" w:rsidP="00CA00C8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37BDFAD4" w14:textId="77777777" w:rsidR="00CA00C8" w:rsidRDefault="00CA00C8" w:rsidP="00CA0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0E4C720F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25C0512A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5DF67612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531C8B1F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</w:tr>
      <w:tr w:rsidR="00CA00C8" w:rsidRPr="00B4392C" w14:paraId="7DF8C913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133F7242" w14:textId="25AD398C" w:rsidR="00CA00C8" w:rsidRDefault="00CA00C8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high school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040F001C" w14:textId="0BAE9454" w:rsidR="00CA00C8" w:rsidRDefault="00CA00C8" w:rsidP="00CA00C8">
            <w:pPr>
              <w:jc w:val="center"/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4E83D324" w14:textId="38E7FA42" w:rsidR="00CA00C8" w:rsidRDefault="00CA00C8" w:rsidP="00CA00C8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11 (7.9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3247E2EC" w14:textId="1C5E30CE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67.9)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0AD93F38" w14:textId="3954E848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23.6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4B5B05C2" w14:textId="7F4233B8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</w:tr>
      <w:tr w:rsidR="00CA00C8" w:rsidRPr="00B4392C" w14:paraId="52904DA5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4C46E9CB" w14:textId="01857D44" w:rsidR="00CA00C8" w:rsidRDefault="00CA00C8" w:rsidP="00CA00C8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Any college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5783EF61" w14:textId="7B0C1E69" w:rsidR="00CA00C8" w:rsidRDefault="00CA00C8" w:rsidP="00CA00C8">
            <w:pPr>
              <w:jc w:val="center"/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7B8345E2" w14:textId="741E6485" w:rsidR="00CA00C8" w:rsidRDefault="00CA00C8" w:rsidP="00CA00C8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  <w:r w:rsidRPr="00B4392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B4392C">
              <w:rPr>
                <w:rFonts w:ascii="Times New Roman" w:hAnsi="Times New Roman" w:cs="Times New Roman"/>
              </w:rPr>
              <w:t>19.</w:t>
            </w:r>
            <w:r>
              <w:rPr>
                <w:rFonts w:ascii="Times New Roman" w:hAnsi="Times New Roman" w:cs="Times New Roman"/>
              </w:rPr>
              <w:t>9</w:t>
            </w:r>
            <w:r w:rsidRPr="00B4392C">
              <w:rPr>
                <w:rFonts w:ascii="Times New Roman" w:hAnsi="Times New Roman" w:cs="Times New Roman"/>
              </w:rPr>
              <w:t>)</w:t>
            </w:r>
            <w:r w:rsidR="006C7848">
              <w:rPr>
                <w:rFonts w:ascii="Times New Roman" w:hAnsi="Times New Roman" w:cs="Times New Roman"/>
              </w:rPr>
              <w:t>*</w:t>
            </w:r>
            <w:proofErr w:type="gramEnd"/>
            <w:r w:rsidR="006C784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761CF3A6" w14:textId="0C8A465C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 (71.2)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4FBC0D95" w14:textId="1731E421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</w:t>
            </w:r>
            <w:proofErr w:type="gramStart"/>
            <w:r>
              <w:rPr>
                <w:rFonts w:ascii="Times New Roman" w:hAnsi="Times New Roman" w:cs="Times New Roman"/>
              </w:rPr>
              <w:t>7.8)</w:t>
            </w:r>
            <w:r w:rsidR="002D138D">
              <w:rPr>
                <w:rFonts w:ascii="Times New Roman" w:hAnsi="Times New Roman" w:cs="Times New Roman"/>
              </w:rPr>
              <w:t>*</w:t>
            </w:r>
            <w:proofErr w:type="gramEnd"/>
            <w:r w:rsidR="002D138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7C61E4B7" w14:textId="22623D6A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9)</w:t>
            </w:r>
          </w:p>
        </w:tc>
      </w:tr>
      <w:tr w:rsidR="00CA00C8" w:rsidRPr="00B4392C" w14:paraId="3BD35875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04FF94E0" w14:textId="79233F2A" w:rsidR="00CA00C8" w:rsidRDefault="00CA00C8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ousehold income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5BFF185C" w14:textId="77777777" w:rsidR="00CA00C8" w:rsidRDefault="00CA00C8" w:rsidP="00CA0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64566A18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62311167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0F7591D5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2C68640F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</w:tr>
      <w:tr w:rsidR="00CA00C8" w:rsidRPr="00B4392C" w14:paraId="7CFC31ED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35F56582" w14:textId="583B2791" w:rsidR="00CA00C8" w:rsidRDefault="00CA00C8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$40,000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22440060" w14:textId="0BB0C904" w:rsidR="00CA00C8" w:rsidRDefault="00CA00C8" w:rsidP="00CA0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25CF15AE" w14:textId="638C4A2F" w:rsidR="00CA00C8" w:rsidRDefault="00CA00C8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2.3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147F6D89" w14:textId="1207A1B5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 (71.2)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7799D285" w14:textId="5DAABA3B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5.3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632E2988" w14:textId="4CFF95B2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6)</w:t>
            </w:r>
          </w:p>
        </w:tc>
      </w:tr>
      <w:tr w:rsidR="00CA00C8" w:rsidRPr="00B4392C" w14:paraId="09C70104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56D09D64" w14:textId="7069CE0C" w:rsidR="00CA00C8" w:rsidRDefault="00CA00C8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$40,000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1C32DE45" w14:textId="1DC4FFBA" w:rsidR="00CA00C8" w:rsidRDefault="00CA00C8" w:rsidP="00CA0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6685C7D8" w14:textId="78C1C4FA" w:rsidR="00CA00C8" w:rsidRDefault="00CA00C8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18.8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35508DF3" w14:textId="11FCC9AD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 (69.6)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6E626D01" w14:textId="79519E39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10.5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50FCB560" w14:textId="10C3161B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6)</w:t>
            </w:r>
          </w:p>
        </w:tc>
      </w:tr>
      <w:tr w:rsidR="00CA00C8" w:rsidRPr="00B4392C" w14:paraId="739ED669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4CAE2BFC" w14:textId="2612A38A" w:rsidR="00CA00C8" w:rsidRDefault="00CA00C8" w:rsidP="00CA00C8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  <w:b/>
                <w:bCs/>
              </w:rPr>
              <w:t xml:space="preserve">Rural-urban </w:t>
            </w:r>
            <w:proofErr w:type="spellStart"/>
            <w:r w:rsidRPr="00B4392C">
              <w:rPr>
                <w:rFonts w:ascii="Times New Roman" w:hAnsi="Times New Roman" w:cs="Times New Roman"/>
                <w:b/>
                <w:bCs/>
              </w:rPr>
              <w:t>residence</w:t>
            </w:r>
            <w:r w:rsidRPr="00B4392C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50DA3E2F" w14:textId="77777777" w:rsidR="00CA00C8" w:rsidRDefault="00CA00C8" w:rsidP="00CA0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5F907088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4339FAFB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225E4667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15BFA161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</w:tr>
      <w:tr w:rsidR="00CA00C8" w:rsidRPr="00B4392C" w14:paraId="10A49AB1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2F94619F" w14:textId="34189E4E" w:rsidR="00CA00C8" w:rsidRDefault="00CA00C8" w:rsidP="00CA00C8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 xml:space="preserve">Rural 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6A71E4C1" w14:textId="6B49CCE9" w:rsidR="00CA00C8" w:rsidRDefault="00CA00C8" w:rsidP="00CA00C8">
            <w:pPr>
              <w:jc w:val="center"/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2E61B1B5" w14:textId="4283A362" w:rsidR="00CA00C8" w:rsidRDefault="00CA00C8" w:rsidP="00CA00C8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29 (1</w:t>
            </w:r>
            <w:r>
              <w:rPr>
                <w:rFonts w:ascii="Times New Roman" w:hAnsi="Times New Roman" w:cs="Times New Roman"/>
              </w:rPr>
              <w:t>2.9</w:t>
            </w:r>
            <w:r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74EB2E50" w14:textId="6BA9AF41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 (73.7)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7D5CB0CA" w14:textId="48FA76CD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12.9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67F72DCA" w14:textId="7B250754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4)</w:t>
            </w:r>
          </w:p>
        </w:tc>
      </w:tr>
      <w:tr w:rsidR="00CA00C8" w:rsidRPr="00B4392C" w14:paraId="163259B6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15CF38E4" w14:textId="2F7DE084" w:rsidR="00CA00C8" w:rsidRDefault="00CA00C8" w:rsidP="00CA00C8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Urban/Mixed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49C64C55" w14:textId="4EF45D32" w:rsidR="00CA00C8" w:rsidRDefault="00CA00C8" w:rsidP="00CA00C8">
            <w:pPr>
              <w:jc w:val="center"/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576B39FC" w14:textId="01F2E631" w:rsidR="00CA00C8" w:rsidRDefault="00CA00C8" w:rsidP="00CA00C8">
            <w:pPr>
              <w:rPr>
                <w:rFonts w:ascii="Times New Roman" w:hAnsi="Times New Roman" w:cs="Times New Roman"/>
              </w:rPr>
            </w:pPr>
            <w:r w:rsidRPr="00B4392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  <w:r w:rsidRPr="00B4392C">
              <w:rPr>
                <w:rFonts w:ascii="Times New Roman" w:hAnsi="Times New Roman" w:cs="Times New Roman"/>
              </w:rPr>
              <w:t xml:space="preserve"> (19.</w:t>
            </w:r>
            <w:r>
              <w:rPr>
                <w:rFonts w:ascii="Times New Roman" w:hAnsi="Times New Roman" w:cs="Times New Roman"/>
              </w:rPr>
              <w:t>5</w:t>
            </w:r>
            <w:r w:rsidRPr="00B439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479C61F9" w14:textId="74C106D8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 (67.4)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556756BC" w14:textId="0640C72E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11.9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78775CDC" w14:textId="180EF912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8)</w:t>
            </w:r>
          </w:p>
        </w:tc>
      </w:tr>
      <w:tr w:rsidR="00CA00C8" w:rsidRPr="00B4392C" w14:paraId="2AC1BB63" w14:textId="77777777" w:rsidTr="00421A22">
        <w:tc>
          <w:tcPr>
            <w:tcW w:w="2620" w:type="dxa"/>
            <w:tcBorders>
              <w:top w:val="nil"/>
              <w:bottom w:val="nil"/>
            </w:tcBorders>
          </w:tcPr>
          <w:p w14:paraId="24A86346" w14:textId="0B1AFB0D" w:rsidR="00CA00C8" w:rsidRDefault="00CA00C8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 of survey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6AF54B32" w14:textId="77777777" w:rsidR="00CA00C8" w:rsidRDefault="00CA00C8" w:rsidP="00CA0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5F52A40A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006BFC9D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49C6B281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66BAE3CA" w14:textId="77777777" w:rsidR="00CA00C8" w:rsidRDefault="00CA00C8" w:rsidP="00CA00C8">
            <w:pPr>
              <w:rPr>
                <w:rFonts w:ascii="Times New Roman" w:hAnsi="Times New Roman" w:cs="Times New Roman"/>
              </w:rPr>
            </w:pPr>
          </w:p>
        </w:tc>
      </w:tr>
      <w:tr w:rsidR="00CA00C8" w:rsidRPr="00B4392C" w14:paraId="4511E0C2" w14:textId="77777777" w:rsidTr="00FA64B0">
        <w:tc>
          <w:tcPr>
            <w:tcW w:w="2620" w:type="dxa"/>
            <w:tcBorders>
              <w:top w:val="nil"/>
              <w:bottom w:val="nil"/>
            </w:tcBorders>
          </w:tcPr>
          <w:p w14:paraId="653E9A3B" w14:textId="251DE60F" w:rsidR="00CA00C8" w:rsidRDefault="00CA00C8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 2020 – Dec 2021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2DAFBE66" w14:textId="3EFC396B" w:rsidR="00CA00C8" w:rsidRDefault="00CA00C8" w:rsidP="00CA0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4A281749" w14:textId="608EAA14" w:rsidR="00CA00C8" w:rsidRDefault="00CA00C8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16.0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7F122940" w14:textId="0CA30545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 (70.1)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76C5855E" w14:textId="3D7CF567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12.8)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14:paraId="129A5093" w14:textId="53B91A94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9)</w:t>
            </w:r>
          </w:p>
        </w:tc>
      </w:tr>
      <w:tr w:rsidR="00CA00C8" w:rsidRPr="00B4392C" w14:paraId="19627E7D" w14:textId="77777777" w:rsidTr="00FA64B0">
        <w:tc>
          <w:tcPr>
            <w:tcW w:w="2620" w:type="dxa"/>
            <w:tcBorders>
              <w:top w:val="nil"/>
              <w:bottom w:val="single" w:sz="4" w:space="0" w:color="auto"/>
            </w:tcBorders>
          </w:tcPr>
          <w:p w14:paraId="59E845A5" w14:textId="070F9A1B" w:rsidR="00CA00C8" w:rsidRDefault="00CA00C8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 2022 – Nov 2022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14:paraId="3EC4BC9C" w14:textId="5ED52335" w:rsidR="00CA00C8" w:rsidRDefault="00CA00C8" w:rsidP="00CA0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2330" w:type="dxa"/>
            <w:tcBorders>
              <w:top w:val="nil"/>
              <w:bottom w:val="single" w:sz="4" w:space="0" w:color="auto"/>
            </w:tcBorders>
          </w:tcPr>
          <w:p w14:paraId="1C847534" w14:textId="45151AE4" w:rsidR="00CA00C8" w:rsidRDefault="00CA00C8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7.5)</w:t>
            </w:r>
          </w:p>
        </w:tc>
        <w:tc>
          <w:tcPr>
            <w:tcW w:w="2330" w:type="dxa"/>
            <w:tcBorders>
              <w:top w:val="nil"/>
              <w:bottom w:val="single" w:sz="4" w:space="0" w:color="auto"/>
            </w:tcBorders>
          </w:tcPr>
          <w:p w14:paraId="20911F23" w14:textId="4F82B696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 (70.6)</w:t>
            </w:r>
          </w:p>
        </w:tc>
        <w:tc>
          <w:tcPr>
            <w:tcW w:w="2621" w:type="dxa"/>
            <w:tcBorders>
              <w:top w:val="nil"/>
              <w:bottom w:val="single" w:sz="4" w:space="0" w:color="auto"/>
            </w:tcBorders>
          </w:tcPr>
          <w:p w14:paraId="7A6453FC" w14:textId="2321C0CB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1.2)</w:t>
            </w:r>
          </w:p>
        </w:tc>
        <w:tc>
          <w:tcPr>
            <w:tcW w:w="2330" w:type="dxa"/>
            <w:tcBorders>
              <w:top w:val="nil"/>
              <w:bottom w:val="single" w:sz="4" w:space="0" w:color="auto"/>
            </w:tcBorders>
          </w:tcPr>
          <w:p w14:paraId="75F6D551" w14:textId="5791556C" w:rsidR="00CA00C8" w:rsidRDefault="00CA5315" w:rsidP="00CA0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</w:tr>
    </w:tbl>
    <w:p w14:paraId="72E32935" w14:textId="77777777" w:rsidR="004D3A6E" w:rsidRDefault="004D3A6E" w:rsidP="004D3A6E">
      <w:pPr>
        <w:spacing w:after="0" w:line="240" w:lineRule="auto"/>
        <w:rPr>
          <w:rFonts w:ascii="Times New Roman" w:hAnsi="Times New Roman" w:cs="Times New Roman"/>
        </w:rPr>
      </w:pPr>
      <w:r w:rsidRPr="00B4392C">
        <w:rPr>
          <w:rFonts w:ascii="Times New Roman" w:hAnsi="Times New Roman" w:cs="Times New Roman"/>
          <w:vertAlign w:val="superscript"/>
        </w:rPr>
        <w:t>a</w:t>
      </w:r>
      <w:r w:rsidRPr="00B4392C">
        <w:rPr>
          <w:rFonts w:ascii="Times New Roman" w:hAnsi="Times New Roman" w:cs="Times New Roman"/>
        </w:rPr>
        <w:t xml:space="preserve"> Participants reported whether they considered themselves to live in a primarily rural, primarily </w:t>
      </w:r>
      <w:proofErr w:type="gramStart"/>
      <w:r w:rsidRPr="00B4392C">
        <w:rPr>
          <w:rFonts w:ascii="Times New Roman" w:hAnsi="Times New Roman" w:cs="Times New Roman"/>
        </w:rPr>
        <w:t>urban</w:t>
      </w:r>
      <w:proofErr w:type="gramEnd"/>
      <w:r w:rsidRPr="00B4392C">
        <w:rPr>
          <w:rFonts w:ascii="Times New Roman" w:hAnsi="Times New Roman" w:cs="Times New Roman"/>
        </w:rPr>
        <w:t xml:space="preserve"> or mixed location at the time of the survey.</w:t>
      </w:r>
    </w:p>
    <w:p w14:paraId="409FB86E" w14:textId="4C06CE3E" w:rsidR="004D3A6E" w:rsidRPr="002D138D" w:rsidRDefault="002D138D" w:rsidP="002D138D">
      <w:pPr>
        <w:spacing w:after="0" w:line="240" w:lineRule="auto"/>
        <w:rPr>
          <w:rFonts w:ascii="Times New Roman" w:hAnsi="Times New Roman" w:cs="Times New Roman"/>
        </w:rPr>
      </w:pPr>
      <w:r w:rsidRPr="002D138D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>p</w:t>
      </w:r>
      <w:r w:rsidRPr="002D138D">
        <w:rPr>
          <w:rFonts w:ascii="Times New Roman" w:hAnsi="Times New Roman" w:cs="Times New Roman"/>
        </w:rPr>
        <w:t>&lt;0.05</w:t>
      </w:r>
    </w:p>
    <w:p w14:paraId="61A463A1" w14:textId="1529D878" w:rsidR="002D138D" w:rsidRDefault="002D138D" w:rsidP="002D138D">
      <w:pPr>
        <w:spacing w:after="0" w:line="240" w:lineRule="auto"/>
        <w:rPr>
          <w:rFonts w:ascii="Times New Roman" w:hAnsi="Times New Roman" w:cs="Times New Roman"/>
        </w:rPr>
      </w:pPr>
      <w:r w:rsidRPr="002D138D">
        <w:rPr>
          <w:rFonts w:ascii="Times New Roman" w:hAnsi="Times New Roman" w:cs="Times New Roman"/>
        </w:rPr>
        <w:t>**</w:t>
      </w:r>
      <w:r w:rsidRPr="002D138D">
        <w:rPr>
          <w:rFonts w:ascii="Times New Roman" w:hAnsi="Times New Roman" w:cs="Times New Roman"/>
          <w:i/>
          <w:iCs/>
        </w:rPr>
        <w:t>p</w:t>
      </w:r>
      <w:r w:rsidRPr="002D138D">
        <w:rPr>
          <w:rFonts w:ascii="Times New Roman" w:hAnsi="Times New Roman" w:cs="Times New Roman"/>
        </w:rPr>
        <w:t>&lt;0.01</w:t>
      </w:r>
    </w:p>
    <w:p w14:paraId="016220A1" w14:textId="763EA2A1" w:rsidR="002D138D" w:rsidRPr="000A288A" w:rsidRDefault="002D138D" w:rsidP="000A288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1</w:t>
      </w:r>
    </w:p>
    <w:p w14:paraId="3E1EF7AC" w14:textId="77777777" w:rsidR="002D138D" w:rsidRPr="002D138D" w:rsidRDefault="002D138D"/>
    <w:sectPr w:rsidR="002D138D" w:rsidRPr="002D138D" w:rsidSect="004D3A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68"/>
    <w:rsid w:val="00000BCE"/>
    <w:rsid w:val="00021B8C"/>
    <w:rsid w:val="00055D88"/>
    <w:rsid w:val="000A288A"/>
    <w:rsid w:val="002850D6"/>
    <w:rsid w:val="002D138D"/>
    <w:rsid w:val="00405520"/>
    <w:rsid w:val="00421A22"/>
    <w:rsid w:val="004C6E06"/>
    <w:rsid w:val="004D3A6E"/>
    <w:rsid w:val="0056794B"/>
    <w:rsid w:val="006147C1"/>
    <w:rsid w:val="006C7848"/>
    <w:rsid w:val="006E240D"/>
    <w:rsid w:val="00715FA4"/>
    <w:rsid w:val="007E0483"/>
    <w:rsid w:val="007F2FC4"/>
    <w:rsid w:val="00902A6C"/>
    <w:rsid w:val="00911728"/>
    <w:rsid w:val="00922B68"/>
    <w:rsid w:val="00966660"/>
    <w:rsid w:val="009A79BE"/>
    <w:rsid w:val="00A013DC"/>
    <w:rsid w:val="00A1319F"/>
    <w:rsid w:val="00A64A4F"/>
    <w:rsid w:val="00AB3711"/>
    <w:rsid w:val="00AC6BA0"/>
    <w:rsid w:val="00AD219F"/>
    <w:rsid w:val="00AF7E60"/>
    <w:rsid w:val="00B23250"/>
    <w:rsid w:val="00B92AAA"/>
    <w:rsid w:val="00C32426"/>
    <w:rsid w:val="00C60B53"/>
    <w:rsid w:val="00C7542E"/>
    <w:rsid w:val="00CA00C8"/>
    <w:rsid w:val="00CA5315"/>
    <w:rsid w:val="00D23285"/>
    <w:rsid w:val="00D24528"/>
    <w:rsid w:val="00D83953"/>
    <w:rsid w:val="00DC6162"/>
    <w:rsid w:val="00F93B97"/>
    <w:rsid w:val="00FA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AA721"/>
  <w15:chartTrackingRefBased/>
  <w15:docId w15:val="{95B06D90-0C18-469F-89EB-4FF66713A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B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2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22B68"/>
    <w:pPr>
      <w:spacing w:after="0" w:line="240" w:lineRule="auto"/>
    </w:pPr>
    <w:rPr>
      <w:rFonts w:ascii="Calibri" w:eastAsia="Times New Roman" w:hAnsi="Calibri" w:cs="Times New Roman"/>
    </w:rPr>
  </w:style>
  <w:style w:type="paragraph" w:styleId="Revision">
    <w:name w:val="Revision"/>
    <w:hidden/>
    <w:uiPriority w:val="99"/>
    <w:semiHidden/>
    <w:rsid w:val="009666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0</Words>
  <Characters>473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Katz</dc:creator>
  <cp:keywords/>
  <dc:description/>
  <cp:lastModifiedBy>Aaron Katz</cp:lastModifiedBy>
  <cp:revision>2</cp:revision>
  <dcterms:created xsi:type="dcterms:W3CDTF">2023-05-30T20:52:00Z</dcterms:created>
  <dcterms:modified xsi:type="dcterms:W3CDTF">2023-05-30T20:52:00Z</dcterms:modified>
</cp:coreProperties>
</file>